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206F61" w14:textId="4C0D1CD9" w:rsidR="00EC3C88" w:rsidRPr="00D3215C" w:rsidRDefault="00360588" w:rsidP="00360588">
      <w:pPr>
        <w:rPr>
          <w:rFonts w:eastAsia="Times New Roman"/>
          <w:bCs/>
          <w:sz w:val="18"/>
          <w:szCs w:val="18"/>
        </w:rPr>
      </w:pPr>
      <w:r w:rsidRPr="00C451E6">
        <w:rPr>
          <w:rFonts w:eastAsia="Times New Roman"/>
          <w:b/>
          <w:sz w:val="18"/>
          <w:szCs w:val="18"/>
          <w:lang w:val="en-GB" w:eastAsia="es-ES"/>
        </w:rPr>
        <w:t xml:space="preserve">Table S1. </w:t>
      </w:r>
      <w:r w:rsidR="00D3215C" w:rsidRPr="00C451E6">
        <w:rPr>
          <w:rFonts w:eastAsia="Times New Roman"/>
          <w:bCs/>
          <w:sz w:val="18"/>
          <w:szCs w:val="18"/>
          <w:lang w:val="en-GB" w:eastAsia="es-ES"/>
        </w:rPr>
        <w:t xml:space="preserve">List of </w:t>
      </w:r>
      <w:r w:rsidR="00D3215C" w:rsidRPr="00C451E6">
        <w:rPr>
          <w:rFonts w:eastAsia="宋体"/>
          <w:sz w:val="18"/>
          <w:szCs w:val="18"/>
        </w:rPr>
        <w:t>MTP</w:t>
      </w:r>
      <w:r w:rsidR="00D3215C" w:rsidRPr="00C451E6">
        <w:rPr>
          <w:rFonts w:eastAsia="Times New Roman"/>
          <w:bCs/>
          <w:sz w:val="18"/>
          <w:szCs w:val="18"/>
          <w:lang w:val="en-GB" w:eastAsia="es-ES"/>
        </w:rPr>
        <w:t xml:space="preserve"> </w:t>
      </w:r>
      <w:r w:rsidR="00D3215C" w:rsidRPr="00D61987">
        <w:rPr>
          <w:rFonts w:eastAsia="Times New Roman"/>
          <w:bCs/>
          <w:sz w:val="18"/>
          <w:szCs w:val="18"/>
          <w:lang w:val="en-GB" w:eastAsia="es-ES"/>
        </w:rPr>
        <w:t xml:space="preserve">members </w:t>
      </w:r>
      <w:r w:rsidR="00D3215C" w:rsidRPr="00C451E6">
        <w:rPr>
          <w:rFonts w:eastAsia="Times New Roman"/>
          <w:bCs/>
          <w:sz w:val="18"/>
          <w:szCs w:val="18"/>
          <w:lang w:val="en-GB" w:eastAsia="es-ES"/>
        </w:rPr>
        <w:t>used in this study.</w:t>
      </w:r>
    </w:p>
    <w:tbl>
      <w:tblPr>
        <w:tblW w:w="8392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098"/>
        <w:gridCol w:w="2098"/>
        <w:gridCol w:w="2098"/>
        <w:gridCol w:w="2098"/>
      </w:tblGrid>
      <w:tr w:rsidR="0024166E" w:rsidRPr="0094516A" w14:paraId="527A4975" w14:textId="77777777" w:rsidTr="0024166E">
        <w:trPr>
          <w:trHeight w:val="85"/>
        </w:trPr>
        <w:tc>
          <w:tcPr>
            <w:tcW w:w="209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04F589" w14:textId="77777777" w:rsidR="0024166E" w:rsidRPr="0094516A" w:rsidRDefault="0024166E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b/>
                <w:bCs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b/>
                <w:bCs/>
                <w:color w:val="000000"/>
                <w:sz w:val="18"/>
                <w:szCs w:val="18"/>
                <w:lang w:val="en-GB"/>
              </w:rPr>
              <w:t>Gene</w:t>
            </w:r>
          </w:p>
        </w:tc>
        <w:tc>
          <w:tcPr>
            <w:tcW w:w="209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4C62E9" w14:textId="77777777" w:rsidR="0024166E" w:rsidRPr="0094516A" w:rsidRDefault="0024166E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b/>
                <w:bCs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b/>
                <w:bCs/>
                <w:color w:val="000000"/>
                <w:sz w:val="18"/>
                <w:szCs w:val="18"/>
                <w:lang w:val="en-GB"/>
              </w:rPr>
              <w:t>Definition</w:t>
            </w:r>
          </w:p>
        </w:tc>
        <w:tc>
          <w:tcPr>
            <w:tcW w:w="209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7B4BD3" w14:textId="21936B97" w:rsidR="0024166E" w:rsidRPr="0094516A" w:rsidRDefault="0024166E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b/>
                <w:bCs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b/>
                <w:bCs/>
                <w:color w:val="000000"/>
                <w:sz w:val="18"/>
                <w:szCs w:val="18"/>
                <w:lang w:val="en-GB"/>
              </w:rPr>
              <w:t>Gene</w:t>
            </w:r>
          </w:p>
        </w:tc>
        <w:tc>
          <w:tcPr>
            <w:tcW w:w="209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18CCED" w14:textId="77777777" w:rsidR="0024166E" w:rsidRPr="0094516A" w:rsidRDefault="0024166E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b/>
                <w:bCs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b/>
                <w:bCs/>
                <w:color w:val="000000"/>
                <w:sz w:val="18"/>
                <w:szCs w:val="18"/>
                <w:lang w:val="en-GB"/>
              </w:rPr>
              <w:t>Definition</w:t>
            </w:r>
          </w:p>
        </w:tc>
      </w:tr>
      <w:tr w:rsidR="0024166E" w:rsidRPr="0094516A" w14:paraId="593BE47F" w14:textId="77777777" w:rsidTr="0024166E">
        <w:trPr>
          <w:trHeight w:val="85"/>
        </w:trPr>
        <w:tc>
          <w:tcPr>
            <w:tcW w:w="209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60F189" w14:textId="77777777" w:rsidR="0024166E" w:rsidRPr="0094516A" w:rsidRDefault="0024166E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AtMTP1</w:t>
            </w:r>
          </w:p>
        </w:tc>
        <w:tc>
          <w:tcPr>
            <w:tcW w:w="209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1EE8B0" w14:textId="77777777" w:rsidR="0024166E" w:rsidRPr="0094516A" w:rsidRDefault="0024166E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At2g46800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0ED19290" w14:textId="4A918755" w:rsidR="0024166E" w:rsidRPr="0094516A" w:rsidRDefault="0024166E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PtMTP11.2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18F06413" w14:textId="78D07D0B" w:rsidR="0024166E" w:rsidRPr="0094516A" w:rsidRDefault="0024166E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Potri.008G049600</w:t>
            </w:r>
          </w:p>
        </w:tc>
      </w:tr>
      <w:tr w:rsidR="0024166E" w:rsidRPr="0094516A" w14:paraId="23784AA9" w14:textId="77777777" w:rsidTr="0024166E">
        <w:trPr>
          <w:trHeight w:val="85"/>
        </w:trPr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69B9D3CC" w14:textId="77777777" w:rsidR="0024166E" w:rsidRPr="0094516A" w:rsidRDefault="0024166E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AtMTP2</w:t>
            </w:r>
          </w:p>
        </w:tc>
        <w:tc>
          <w:tcPr>
            <w:tcW w:w="2098" w:type="dxa"/>
            <w:shd w:val="clear" w:color="auto" w:fill="auto"/>
            <w:noWrap/>
            <w:vAlign w:val="bottom"/>
            <w:hideMark/>
          </w:tcPr>
          <w:p w14:paraId="18FF1606" w14:textId="77777777" w:rsidR="0024166E" w:rsidRPr="0094516A" w:rsidRDefault="0024166E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At3g61940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0CFCA0A6" w14:textId="25457D73" w:rsidR="0024166E" w:rsidRPr="0094516A" w:rsidRDefault="0024166E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PtMTP12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52ABCA2F" w14:textId="3FA0C9BA" w:rsidR="0024166E" w:rsidRPr="0094516A" w:rsidRDefault="0024166E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Potri.005G110300</w:t>
            </w:r>
          </w:p>
        </w:tc>
      </w:tr>
      <w:tr w:rsidR="0024166E" w:rsidRPr="0094516A" w14:paraId="48D444B3" w14:textId="77777777" w:rsidTr="0024166E">
        <w:trPr>
          <w:trHeight w:val="85"/>
        </w:trPr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58D50A36" w14:textId="77777777" w:rsidR="0024166E" w:rsidRPr="0094516A" w:rsidRDefault="0024166E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AtMTP3</w:t>
            </w:r>
          </w:p>
        </w:tc>
        <w:tc>
          <w:tcPr>
            <w:tcW w:w="2098" w:type="dxa"/>
            <w:shd w:val="clear" w:color="auto" w:fill="auto"/>
            <w:noWrap/>
            <w:vAlign w:val="bottom"/>
            <w:hideMark/>
          </w:tcPr>
          <w:p w14:paraId="7FF5AB21" w14:textId="77777777" w:rsidR="0024166E" w:rsidRPr="0094516A" w:rsidRDefault="0024166E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At3g58810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0EB31850" w14:textId="24319D21" w:rsidR="0024166E" w:rsidRPr="0094516A" w:rsidRDefault="0024166E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GmMTP1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07B86A57" w14:textId="420A6D0D" w:rsidR="0024166E" w:rsidRPr="0094516A" w:rsidRDefault="0024166E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NM_001255953.3</w:t>
            </w:r>
          </w:p>
        </w:tc>
      </w:tr>
      <w:tr w:rsidR="0024166E" w:rsidRPr="0094516A" w14:paraId="136C414E" w14:textId="77777777" w:rsidTr="0024166E">
        <w:trPr>
          <w:trHeight w:val="85"/>
        </w:trPr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125C709B" w14:textId="77777777" w:rsidR="0024166E" w:rsidRPr="0094516A" w:rsidRDefault="0024166E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AtMTP4</w:t>
            </w:r>
          </w:p>
        </w:tc>
        <w:tc>
          <w:tcPr>
            <w:tcW w:w="2098" w:type="dxa"/>
            <w:shd w:val="clear" w:color="auto" w:fill="auto"/>
            <w:noWrap/>
            <w:vAlign w:val="bottom"/>
            <w:hideMark/>
          </w:tcPr>
          <w:p w14:paraId="7F589B29" w14:textId="77777777" w:rsidR="0024166E" w:rsidRPr="0094516A" w:rsidRDefault="0024166E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At2g29410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05455E39" w14:textId="02D786F4" w:rsidR="0024166E" w:rsidRPr="0094516A" w:rsidRDefault="0024166E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GmMTP2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513C5A97" w14:textId="1D4C908F" w:rsidR="0024166E" w:rsidRPr="0094516A" w:rsidRDefault="0024166E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XM_014768429.3</w:t>
            </w:r>
          </w:p>
        </w:tc>
      </w:tr>
      <w:tr w:rsidR="0024166E" w:rsidRPr="0094516A" w14:paraId="2229ED38" w14:textId="77777777" w:rsidTr="0024166E">
        <w:trPr>
          <w:trHeight w:val="85"/>
        </w:trPr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3B11F6C6" w14:textId="77777777" w:rsidR="0024166E" w:rsidRPr="0094516A" w:rsidRDefault="0024166E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AtMTP5</w:t>
            </w:r>
          </w:p>
        </w:tc>
        <w:tc>
          <w:tcPr>
            <w:tcW w:w="2098" w:type="dxa"/>
            <w:shd w:val="clear" w:color="auto" w:fill="auto"/>
            <w:noWrap/>
            <w:vAlign w:val="bottom"/>
            <w:hideMark/>
          </w:tcPr>
          <w:p w14:paraId="3B34CE91" w14:textId="77777777" w:rsidR="0024166E" w:rsidRPr="0094516A" w:rsidRDefault="0024166E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At3g12100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73E552D6" w14:textId="03B89C04" w:rsidR="0024166E" w:rsidRPr="0094516A" w:rsidRDefault="0024166E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GmMTP3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3FA7C47E" w14:textId="04E9E2F0" w:rsidR="0024166E" w:rsidRPr="0094516A" w:rsidRDefault="0024166E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NM_001255953.3</w:t>
            </w:r>
          </w:p>
        </w:tc>
      </w:tr>
      <w:tr w:rsidR="0024166E" w:rsidRPr="0094516A" w14:paraId="7713B858" w14:textId="77777777" w:rsidTr="0024166E">
        <w:trPr>
          <w:trHeight w:val="85"/>
        </w:trPr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3D7E2FD9" w14:textId="77777777" w:rsidR="0024166E" w:rsidRPr="0094516A" w:rsidRDefault="0024166E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AtMTP6</w:t>
            </w:r>
          </w:p>
        </w:tc>
        <w:tc>
          <w:tcPr>
            <w:tcW w:w="2098" w:type="dxa"/>
            <w:shd w:val="clear" w:color="auto" w:fill="auto"/>
            <w:noWrap/>
            <w:vAlign w:val="bottom"/>
            <w:hideMark/>
          </w:tcPr>
          <w:p w14:paraId="2CFE5BA5" w14:textId="77777777" w:rsidR="0024166E" w:rsidRPr="0094516A" w:rsidRDefault="0024166E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At2g47830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350E8B2E" w14:textId="58D4B337" w:rsidR="0024166E" w:rsidRPr="0094516A" w:rsidRDefault="0024166E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GmMTP4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09FE2D12" w14:textId="69D6F3E5" w:rsidR="0024166E" w:rsidRPr="0094516A" w:rsidRDefault="0024166E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XM_003539492.5</w:t>
            </w:r>
          </w:p>
        </w:tc>
      </w:tr>
      <w:tr w:rsidR="0024166E" w:rsidRPr="0094516A" w14:paraId="4B61C93D" w14:textId="77777777" w:rsidTr="0024166E">
        <w:trPr>
          <w:trHeight w:val="85"/>
        </w:trPr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4A93F9A2" w14:textId="77777777" w:rsidR="0024166E" w:rsidRPr="0094516A" w:rsidRDefault="0024166E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AtMTP7</w:t>
            </w:r>
          </w:p>
        </w:tc>
        <w:tc>
          <w:tcPr>
            <w:tcW w:w="2098" w:type="dxa"/>
            <w:shd w:val="clear" w:color="auto" w:fill="auto"/>
            <w:noWrap/>
            <w:vAlign w:val="bottom"/>
            <w:hideMark/>
          </w:tcPr>
          <w:p w14:paraId="29DCAAD2" w14:textId="77777777" w:rsidR="0024166E" w:rsidRPr="0094516A" w:rsidRDefault="0024166E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At1g51610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11921482" w14:textId="17A6C193" w:rsidR="0024166E" w:rsidRPr="0094516A" w:rsidRDefault="0024166E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GmMTP5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2C296704" w14:textId="4F537C0F" w:rsidR="0024166E" w:rsidRPr="0094516A" w:rsidRDefault="0024166E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XM_003554165.5</w:t>
            </w:r>
          </w:p>
        </w:tc>
      </w:tr>
      <w:tr w:rsidR="0024166E" w:rsidRPr="0094516A" w14:paraId="31A99FD7" w14:textId="77777777" w:rsidTr="0024166E">
        <w:trPr>
          <w:trHeight w:val="85"/>
        </w:trPr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0171F943" w14:textId="77777777" w:rsidR="0024166E" w:rsidRPr="0094516A" w:rsidRDefault="0024166E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AtMTP8</w:t>
            </w:r>
          </w:p>
        </w:tc>
        <w:tc>
          <w:tcPr>
            <w:tcW w:w="2098" w:type="dxa"/>
            <w:shd w:val="clear" w:color="auto" w:fill="auto"/>
            <w:noWrap/>
            <w:vAlign w:val="bottom"/>
            <w:hideMark/>
          </w:tcPr>
          <w:p w14:paraId="0C74397D" w14:textId="77777777" w:rsidR="0024166E" w:rsidRPr="0094516A" w:rsidRDefault="0024166E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At3g58060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61CE2216" w14:textId="1F1FBA00" w:rsidR="0024166E" w:rsidRPr="0094516A" w:rsidRDefault="0024166E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GmMTP6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3BFE9BBE" w14:textId="78013784" w:rsidR="0024166E" w:rsidRPr="0094516A" w:rsidRDefault="0024166E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XM_003536181.5</w:t>
            </w:r>
          </w:p>
        </w:tc>
      </w:tr>
      <w:tr w:rsidR="0024166E" w:rsidRPr="0094516A" w14:paraId="68B20C20" w14:textId="77777777" w:rsidTr="0024166E">
        <w:trPr>
          <w:trHeight w:val="85"/>
        </w:trPr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5365D073" w14:textId="77777777" w:rsidR="0024166E" w:rsidRPr="0094516A" w:rsidRDefault="0024166E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AtMTP9</w:t>
            </w:r>
          </w:p>
        </w:tc>
        <w:tc>
          <w:tcPr>
            <w:tcW w:w="2098" w:type="dxa"/>
            <w:shd w:val="clear" w:color="auto" w:fill="auto"/>
            <w:noWrap/>
            <w:vAlign w:val="bottom"/>
            <w:hideMark/>
          </w:tcPr>
          <w:p w14:paraId="03FAA159" w14:textId="77777777" w:rsidR="0024166E" w:rsidRPr="0094516A" w:rsidRDefault="0024166E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At1g79520</w:t>
            </w:r>
          </w:p>
        </w:tc>
        <w:tc>
          <w:tcPr>
            <w:tcW w:w="2098" w:type="dxa"/>
            <w:shd w:val="clear" w:color="auto" w:fill="auto"/>
            <w:vAlign w:val="center"/>
            <w:hideMark/>
          </w:tcPr>
          <w:p w14:paraId="410C9771" w14:textId="7C9397C1" w:rsidR="0024166E" w:rsidRPr="0094516A" w:rsidRDefault="0024166E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GmMTP7</w:t>
            </w:r>
          </w:p>
        </w:tc>
        <w:tc>
          <w:tcPr>
            <w:tcW w:w="2098" w:type="dxa"/>
            <w:shd w:val="clear" w:color="auto" w:fill="auto"/>
            <w:vAlign w:val="center"/>
            <w:hideMark/>
          </w:tcPr>
          <w:p w14:paraId="1B1AA82A" w14:textId="23534DC2" w:rsidR="0024166E" w:rsidRPr="0094516A" w:rsidRDefault="0024166E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NM_001252720.1</w:t>
            </w:r>
          </w:p>
        </w:tc>
      </w:tr>
      <w:tr w:rsidR="0024166E" w:rsidRPr="0094516A" w14:paraId="33A91251" w14:textId="77777777" w:rsidTr="0024166E">
        <w:trPr>
          <w:trHeight w:val="85"/>
        </w:trPr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118822A9" w14:textId="77777777" w:rsidR="0024166E" w:rsidRPr="0094516A" w:rsidRDefault="0024166E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AtMTP10</w:t>
            </w:r>
          </w:p>
        </w:tc>
        <w:tc>
          <w:tcPr>
            <w:tcW w:w="2098" w:type="dxa"/>
            <w:shd w:val="clear" w:color="auto" w:fill="auto"/>
            <w:noWrap/>
            <w:vAlign w:val="bottom"/>
            <w:hideMark/>
          </w:tcPr>
          <w:p w14:paraId="2EA66A9D" w14:textId="77777777" w:rsidR="0024166E" w:rsidRPr="0094516A" w:rsidRDefault="0024166E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At1g16310</w:t>
            </w:r>
          </w:p>
        </w:tc>
        <w:tc>
          <w:tcPr>
            <w:tcW w:w="2098" w:type="dxa"/>
            <w:shd w:val="clear" w:color="auto" w:fill="auto"/>
            <w:vAlign w:val="center"/>
            <w:hideMark/>
          </w:tcPr>
          <w:p w14:paraId="4154CBDF" w14:textId="5BCE08F5" w:rsidR="0024166E" w:rsidRPr="0094516A" w:rsidRDefault="0024166E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GmMTP8</w:t>
            </w:r>
          </w:p>
        </w:tc>
        <w:tc>
          <w:tcPr>
            <w:tcW w:w="2098" w:type="dxa"/>
            <w:shd w:val="clear" w:color="auto" w:fill="auto"/>
            <w:vAlign w:val="center"/>
            <w:hideMark/>
          </w:tcPr>
          <w:p w14:paraId="6D1E04BF" w14:textId="0340055B" w:rsidR="0024166E" w:rsidRPr="0094516A" w:rsidRDefault="0024166E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XM_003544292.4</w:t>
            </w:r>
          </w:p>
        </w:tc>
      </w:tr>
      <w:tr w:rsidR="0024166E" w:rsidRPr="0094516A" w14:paraId="1DEEECC8" w14:textId="77777777" w:rsidTr="0024166E">
        <w:trPr>
          <w:trHeight w:val="85"/>
        </w:trPr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78307BDF" w14:textId="77777777" w:rsidR="0024166E" w:rsidRPr="0094516A" w:rsidRDefault="0024166E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AtMTP11</w:t>
            </w:r>
          </w:p>
        </w:tc>
        <w:tc>
          <w:tcPr>
            <w:tcW w:w="2098" w:type="dxa"/>
            <w:shd w:val="clear" w:color="auto" w:fill="auto"/>
            <w:noWrap/>
            <w:vAlign w:val="bottom"/>
            <w:hideMark/>
          </w:tcPr>
          <w:p w14:paraId="770D2108" w14:textId="77777777" w:rsidR="0024166E" w:rsidRPr="0094516A" w:rsidRDefault="0024166E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At2g39450</w:t>
            </w:r>
          </w:p>
        </w:tc>
        <w:tc>
          <w:tcPr>
            <w:tcW w:w="2098" w:type="dxa"/>
            <w:shd w:val="clear" w:color="auto" w:fill="auto"/>
            <w:vAlign w:val="center"/>
            <w:hideMark/>
          </w:tcPr>
          <w:p w14:paraId="4DB91608" w14:textId="68F29E5D" w:rsidR="0024166E" w:rsidRPr="0094516A" w:rsidRDefault="0024166E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GmMTP9</w:t>
            </w:r>
          </w:p>
        </w:tc>
        <w:tc>
          <w:tcPr>
            <w:tcW w:w="2098" w:type="dxa"/>
            <w:shd w:val="clear" w:color="auto" w:fill="auto"/>
            <w:vAlign w:val="center"/>
            <w:hideMark/>
          </w:tcPr>
          <w:p w14:paraId="508F20EC" w14:textId="57F33B1A" w:rsidR="0024166E" w:rsidRPr="0094516A" w:rsidRDefault="0024166E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XM_006587093.4</w:t>
            </w:r>
          </w:p>
        </w:tc>
      </w:tr>
      <w:tr w:rsidR="0024166E" w:rsidRPr="0094516A" w14:paraId="5BBF729E" w14:textId="77777777" w:rsidTr="0024166E">
        <w:trPr>
          <w:trHeight w:val="85"/>
        </w:trPr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71FE6F79" w14:textId="77777777" w:rsidR="0024166E" w:rsidRPr="0094516A" w:rsidRDefault="0024166E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AtMTP12</w:t>
            </w:r>
          </w:p>
        </w:tc>
        <w:tc>
          <w:tcPr>
            <w:tcW w:w="2098" w:type="dxa"/>
            <w:shd w:val="clear" w:color="auto" w:fill="auto"/>
            <w:noWrap/>
            <w:vAlign w:val="bottom"/>
            <w:hideMark/>
          </w:tcPr>
          <w:p w14:paraId="49076559" w14:textId="77777777" w:rsidR="0024166E" w:rsidRPr="0094516A" w:rsidRDefault="0024166E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At2g04620</w:t>
            </w:r>
          </w:p>
        </w:tc>
        <w:tc>
          <w:tcPr>
            <w:tcW w:w="2098" w:type="dxa"/>
            <w:shd w:val="clear" w:color="auto" w:fill="auto"/>
            <w:vAlign w:val="center"/>
            <w:hideMark/>
          </w:tcPr>
          <w:p w14:paraId="3BC7F2DB" w14:textId="1403A1B1" w:rsidR="0024166E" w:rsidRPr="0094516A" w:rsidRDefault="0024166E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GmMTP10</w:t>
            </w:r>
          </w:p>
        </w:tc>
        <w:tc>
          <w:tcPr>
            <w:tcW w:w="2098" w:type="dxa"/>
            <w:shd w:val="clear" w:color="auto" w:fill="auto"/>
            <w:vAlign w:val="center"/>
            <w:hideMark/>
          </w:tcPr>
          <w:p w14:paraId="00BC8824" w14:textId="504BAE4E" w:rsidR="0024166E" w:rsidRPr="0094516A" w:rsidRDefault="0024166E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XM_003546775.5</w:t>
            </w:r>
          </w:p>
        </w:tc>
      </w:tr>
      <w:tr w:rsidR="0024166E" w:rsidRPr="0094516A" w14:paraId="3CE1930B" w14:textId="77777777" w:rsidTr="0024166E">
        <w:trPr>
          <w:trHeight w:val="85"/>
        </w:trPr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5A9CF150" w14:textId="77777777" w:rsidR="0024166E" w:rsidRPr="0094516A" w:rsidRDefault="0024166E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OsMTP1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51E26E2A" w14:textId="77777777" w:rsidR="0024166E" w:rsidRPr="0094516A" w:rsidRDefault="0024166E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 xml:space="preserve">Os05g03780 </w:t>
            </w:r>
          </w:p>
        </w:tc>
        <w:tc>
          <w:tcPr>
            <w:tcW w:w="2098" w:type="dxa"/>
            <w:shd w:val="clear" w:color="auto" w:fill="auto"/>
            <w:vAlign w:val="center"/>
            <w:hideMark/>
          </w:tcPr>
          <w:p w14:paraId="76A934DF" w14:textId="5826E44E" w:rsidR="0024166E" w:rsidRPr="0094516A" w:rsidRDefault="0024166E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GmMTP11</w:t>
            </w:r>
          </w:p>
        </w:tc>
        <w:tc>
          <w:tcPr>
            <w:tcW w:w="2098" w:type="dxa"/>
            <w:shd w:val="clear" w:color="auto" w:fill="auto"/>
            <w:vAlign w:val="center"/>
            <w:hideMark/>
          </w:tcPr>
          <w:p w14:paraId="545E3344" w14:textId="243F2005" w:rsidR="0024166E" w:rsidRPr="0094516A" w:rsidRDefault="0024166E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XM_003552623.5</w:t>
            </w:r>
          </w:p>
        </w:tc>
      </w:tr>
      <w:tr w:rsidR="0024166E" w:rsidRPr="0094516A" w14:paraId="408900E4" w14:textId="77777777" w:rsidTr="0024166E">
        <w:trPr>
          <w:trHeight w:val="85"/>
        </w:trPr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34D2D095" w14:textId="77777777" w:rsidR="0024166E" w:rsidRPr="0094516A" w:rsidRDefault="0024166E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OsMTP5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1698B7D4" w14:textId="77777777" w:rsidR="0024166E" w:rsidRPr="0094516A" w:rsidRDefault="0024166E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 xml:space="preserve">Os02g58580 </w:t>
            </w:r>
          </w:p>
        </w:tc>
        <w:tc>
          <w:tcPr>
            <w:tcW w:w="2098" w:type="dxa"/>
            <w:shd w:val="clear" w:color="auto" w:fill="auto"/>
            <w:vAlign w:val="center"/>
            <w:hideMark/>
          </w:tcPr>
          <w:p w14:paraId="7BD0EF5E" w14:textId="605C3D79" w:rsidR="0024166E" w:rsidRPr="0094516A" w:rsidRDefault="0024166E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GmMTP12</w:t>
            </w:r>
          </w:p>
        </w:tc>
        <w:tc>
          <w:tcPr>
            <w:tcW w:w="2098" w:type="dxa"/>
            <w:shd w:val="clear" w:color="auto" w:fill="auto"/>
            <w:vAlign w:val="center"/>
            <w:hideMark/>
          </w:tcPr>
          <w:p w14:paraId="197BE190" w14:textId="57146A63" w:rsidR="0024166E" w:rsidRPr="0094516A" w:rsidRDefault="0024166E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XM_003554165.5</w:t>
            </w:r>
          </w:p>
        </w:tc>
      </w:tr>
      <w:tr w:rsidR="00287725" w:rsidRPr="0094516A" w14:paraId="124024E1" w14:textId="77777777" w:rsidTr="00287725">
        <w:trPr>
          <w:trHeight w:val="85"/>
        </w:trPr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62F411C7" w14:textId="77777777" w:rsidR="00287725" w:rsidRPr="0094516A" w:rsidRDefault="00287725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OsMTP6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485AEF29" w14:textId="77777777" w:rsidR="00287725" w:rsidRPr="0094516A" w:rsidRDefault="00287725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 xml:space="preserve">Os03g22550 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6395D900" w14:textId="3D44FB36" w:rsidR="00287725" w:rsidRPr="0094516A" w:rsidRDefault="00287725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  <w:t>C</w:t>
            </w:r>
            <w:r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it</w:t>
            </w:r>
            <w:r w:rsidRPr="008051A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 xml:space="preserve"> MTP</w:t>
            </w:r>
            <w:r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06B2BE6E" w14:textId="1A660C4E" w:rsidR="00287725" w:rsidRPr="0094516A" w:rsidRDefault="00287725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8051A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orange1.1t00574.1</w:t>
            </w:r>
          </w:p>
        </w:tc>
      </w:tr>
      <w:tr w:rsidR="00287725" w:rsidRPr="0094516A" w14:paraId="2BE6CB3E" w14:textId="77777777" w:rsidTr="00287725">
        <w:trPr>
          <w:trHeight w:val="85"/>
        </w:trPr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41D397F1" w14:textId="77777777" w:rsidR="00287725" w:rsidRPr="0094516A" w:rsidRDefault="00287725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OsMTP7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6D78C7F9" w14:textId="77777777" w:rsidR="00287725" w:rsidRPr="0094516A" w:rsidRDefault="00287725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 xml:space="preserve">Os04g23180 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4D9C89FA" w14:textId="57F2BCF7" w:rsidR="00287725" w:rsidRPr="0094516A" w:rsidRDefault="00287725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  <w:t>C</w:t>
            </w:r>
            <w:r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it</w:t>
            </w:r>
            <w:r w:rsidRPr="008051A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 xml:space="preserve"> MTP</w:t>
            </w:r>
            <w:r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3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096612AA" w14:textId="16482527" w:rsidR="00287725" w:rsidRPr="0094516A" w:rsidRDefault="00287725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8051A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Cs5g01220.1</w:t>
            </w:r>
          </w:p>
        </w:tc>
      </w:tr>
      <w:tr w:rsidR="00287725" w:rsidRPr="0094516A" w14:paraId="39F36F92" w14:textId="77777777" w:rsidTr="00287725">
        <w:trPr>
          <w:trHeight w:val="85"/>
        </w:trPr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500FC7F0" w14:textId="77777777" w:rsidR="00287725" w:rsidRPr="0094516A" w:rsidRDefault="00287725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OsMTP8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087627CB" w14:textId="77777777" w:rsidR="00287725" w:rsidRPr="0094516A" w:rsidRDefault="00287725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 xml:space="preserve">Os02g53490 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37E155E9" w14:textId="68C5FF57" w:rsidR="00287725" w:rsidRPr="0094516A" w:rsidRDefault="00287725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  <w:t>C</w:t>
            </w:r>
            <w:r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it</w:t>
            </w:r>
            <w:r w:rsidRPr="008051A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 xml:space="preserve"> MTP</w:t>
            </w:r>
            <w:r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4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5AA9AA34" w14:textId="0EE192F6" w:rsidR="00287725" w:rsidRPr="0094516A" w:rsidRDefault="00287725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2C626E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Cs8g19230.1</w:t>
            </w:r>
          </w:p>
        </w:tc>
      </w:tr>
      <w:tr w:rsidR="00287725" w:rsidRPr="0094516A" w14:paraId="70603B15" w14:textId="77777777" w:rsidTr="00287725">
        <w:trPr>
          <w:trHeight w:val="85"/>
        </w:trPr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4B0C1658" w14:textId="77777777" w:rsidR="00287725" w:rsidRPr="0094516A" w:rsidRDefault="00287725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OsMTP8.1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29C213CC" w14:textId="77777777" w:rsidR="00287725" w:rsidRPr="0094516A" w:rsidRDefault="00287725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 xml:space="preserve">Os03g12530 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157E4D2F" w14:textId="7ECF9F7C" w:rsidR="00287725" w:rsidRPr="0094516A" w:rsidRDefault="00287725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  <w:t>C</w:t>
            </w:r>
            <w:r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it</w:t>
            </w:r>
            <w:r w:rsidRPr="008051A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 xml:space="preserve"> MTP</w:t>
            </w:r>
            <w:r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5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2963AFE9" w14:textId="7E265A1E" w:rsidR="00287725" w:rsidRPr="0094516A" w:rsidRDefault="00287725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2C626E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orange1.1t02233.1</w:t>
            </w:r>
          </w:p>
        </w:tc>
      </w:tr>
      <w:tr w:rsidR="00287725" w:rsidRPr="0094516A" w14:paraId="6CFB4576" w14:textId="77777777" w:rsidTr="00287725">
        <w:trPr>
          <w:trHeight w:val="85"/>
        </w:trPr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36C792BC" w14:textId="77777777" w:rsidR="00287725" w:rsidRPr="0094516A" w:rsidRDefault="00287725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OsMTP9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215504C0" w14:textId="77777777" w:rsidR="00287725" w:rsidRPr="0094516A" w:rsidRDefault="00287725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 xml:space="preserve">Os01g03914 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55A3F40B" w14:textId="205C3DB1" w:rsidR="00287725" w:rsidRPr="0094516A" w:rsidRDefault="00287725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  <w:t>C</w:t>
            </w:r>
            <w:r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it</w:t>
            </w:r>
            <w:r w:rsidRPr="008051A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 xml:space="preserve"> MTP</w:t>
            </w:r>
            <w:r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6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0DD62FFA" w14:textId="0DB76E78" w:rsidR="00287725" w:rsidRPr="0094516A" w:rsidRDefault="00287725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2C626E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Cs5g32700.1</w:t>
            </w:r>
          </w:p>
        </w:tc>
      </w:tr>
      <w:tr w:rsidR="00287725" w:rsidRPr="0094516A" w14:paraId="7DBCBB42" w14:textId="77777777" w:rsidTr="00287725">
        <w:trPr>
          <w:trHeight w:val="85"/>
        </w:trPr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7EA4B02E" w14:textId="77777777" w:rsidR="00287725" w:rsidRPr="0094516A" w:rsidRDefault="00287725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OsMTP11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0F07DFB5" w14:textId="77777777" w:rsidR="00287725" w:rsidRPr="0094516A" w:rsidRDefault="00287725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 xml:space="preserve">Os01g62070 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3C1DD422" w14:textId="5115A9CA" w:rsidR="00287725" w:rsidRPr="0094516A" w:rsidRDefault="00287725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  <w:t>C</w:t>
            </w:r>
            <w:r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it</w:t>
            </w:r>
            <w:r w:rsidRPr="008051A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 xml:space="preserve"> MTP</w:t>
            </w:r>
            <w:r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7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5F5FEABA" w14:textId="471F8D10" w:rsidR="00287725" w:rsidRPr="0094516A" w:rsidRDefault="00287725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2C626E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Cs1g10560.1</w:t>
            </w:r>
          </w:p>
        </w:tc>
      </w:tr>
      <w:tr w:rsidR="00287725" w:rsidRPr="0094516A" w14:paraId="58480B66" w14:textId="77777777" w:rsidTr="00287725">
        <w:trPr>
          <w:trHeight w:val="85"/>
        </w:trPr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4C68BD13" w14:textId="77777777" w:rsidR="00287725" w:rsidRPr="0094516A" w:rsidRDefault="00287725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OsMTP11.1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692A6388" w14:textId="77777777" w:rsidR="00287725" w:rsidRPr="0094516A" w:rsidRDefault="00287725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 xml:space="preserve">Os05g38670 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1A394C3F" w14:textId="2073811F" w:rsidR="00287725" w:rsidRPr="0094516A" w:rsidRDefault="00287725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  <w:t>C</w:t>
            </w:r>
            <w:r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it</w:t>
            </w:r>
            <w:r w:rsidRPr="008051A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 xml:space="preserve"> MTP</w:t>
            </w:r>
            <w:r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8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232EDFAF" w14:textId="0A2D41BB" w:rsidR="00287725" w:rsidRPr="0094516A" w:rsidRDefault="00287725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2C626E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orange1.1t02212.1</w:t>
            </w:r>
          </w:p>
        </w:tc>
      </w:tr>
      <w:tr w:rsidR="00287725" w:rsidRPr="0094516A" w14:paraId="1BE221E5" w14:textId="77777777" w:rsidTr="00287725">
        <w:trPr>
          <w:trHeight w:val="85"/>
        </w:trPr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5EEA2530" w14:textId="77777777" w:rsidR="00287725" w:rsidRPr="0094516A" w:rsidRDefault="00287725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OsMTP12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57A19A2C" w14:textId="77777777" w:rsidR="00287725" w:rsidRPr="0094516A" w:rsidRDefault="00287725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 xml:space="preserve">Os08g32650 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6DA46DDC" w14:textId="053F50A5" w:rsidR="00287725" w:rsidRPr="0094516A" w:rsidRDefault="00287725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  <w:t>C</w:t>
            </w:r>
            <w:r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it</w:t>
            </w:r>
            <w:r w:rsidRPr="008051A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 xml:space="preserve"> MTP</w:t>
            </w:r>
            <w:r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581795FE" w14:textId="690575C6" w:rsidR="00287725" w:rsidRPr="0094516A" w:rsidRDefault="00287725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2C626E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orange1.1t02053.1</w:t>
            </w:r>
          </w:p>
        </w:tc>
      </w:tr>
      <w:tr w:rsidR="00287725" w:rsidRPr="0094516A" w14:paraId="11EEFE6A" w14:textId="77777777" w:rsidTr="00287725">
        <w:trPr>
          <w:trHeight w:val="85"/>
        </w:trPr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4D3B01E4" w14:textId="1BA3998F" w:rsidR="00287725" w:rsidRPr="0094516A" w:rsidRDefault="00287725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PtMTP1.1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6BC46E67" w14:textId="2D57DCAA" w:rsidR="00287725" w:rsidRPr="0094516A" w:rsidRDefault="00287725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Potri.014G106200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69CC58CE" w14:textId="118410BD" w:rsidR="00287725" w:rsidRPr="0094516A" w:rsidRDefault="00287725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  <w:t>C</w:t>
            </w:r>
            <w:r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it</w:t>
            </w:r>
            <w:r w:rsidRPr="008051A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 xml:space="preserve"> MTP</w:t>
            </w:r>
            <w:r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9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5F77CC8C" w14:textId="1282D40A" w:rsidR="00287725" w:rsidRPr="0094516A" w:rsidRDefault="00287725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2C626E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orange1.1t03266.1</w:t>
            </w:r>
          </w:p>
        </w:tc>
      </w:tr>
      <w:tr w:rsidR="00287725" w:rsidRPr="0094516A" w14:paraId="3E1812C0" w14:textId="77777777" w:rsidTr="00287725">
        <w:trPr>
          <w:trHeight w:val="85"/>
        </w:trPr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18A2DD09" w14:textId="1EB92320" w:rsidR="00287725" w:rsidRPr="0094516A" w:rsidRDefault="00287725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PtMTP1.2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3B066269" w14:textId="78DD428C" w:rsidR="00287725" w:rsidRPr="0094516A" w:rsidRDefault="00287725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Potri.002G180100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7EFA1C33" w14:textId="400D5202" w:rsidR="00287725" w:rsidRPr="0094516A" w:rsidRDefault="00287725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  <w:t>C</w:t>
            </w:r>
            <w:r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it</w:t>
            </w:r>
            <w:r w:rsidRPr="008051A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 xml:space="preserve"> MTP</w:t>
            </w:r>
            <w:r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5C18CA5C" w14:textId="5A0FF06A" w:rsidR="00287725" w:rsidRPr="0094516A" w:rsidRDefault="00287725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2C626E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orange1.1t03267.1</w:t>
            </w:r>
          </w:p>
        </w:tc>
      </w:tr>
      <w:tr w:rsidR="00287725" w:rsidRPr="0094516A" w14:paraId="7BE71330" w14:textId="77777777" w:rsidTr="00287725">
        <w:trPr>
          <w:trHeight w:val="85"/>
        </w:trPr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3C9415BC" w14:textId="5B4EF489" w:rsidR="00287725" w:rsidRPr="0094516A" w:rsidRDefault="00287725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PtMTP3.1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181299CD" w14:textId="74C2E133" w:rsidR="00287725" w:rsidRPr="0094516A" w:rsidRDefault="00287725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Potri.011G150600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1CA31269" w14:textId="3086FC9C" w:rsidR="00287725" w:rsidRPr="0094516A" w:rsidRDefault="00287725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  <w:t>C</w:t>
            </w:r>
            <w:r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it</w:t>
            </w:r>
            <w:r w:rsidRPr="008051A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 xml:space="preserve"> MTP</w:t>
            </w:r>
            <w:r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3705FDD1" w14:textId="4595A7F1" w:rsidR="00287725" w:rsidRPr="0094516A" w:rsidRDefault="00287725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2C626E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Cs7g28390.1</w:t>
            </w:r>
          </w:p>
        </w:tc>
      </w:tr>
      <w:tr w:rsidR="00287725" w:rsidRPr="0094516A" w14:paraId="27F43B63" w14:textId="77777777" w:rsidTr="00287725">
        <w:trPr>
          <w:trHeight w:val="85"/>
        </w:trPr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6AD81797" w14:textId="734653A4" w:rsidR="00287725" w:rsidRPr="0094516A" w:rsidRDefault="00287725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PtMTP3.2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7F0DDF22" w14:textId="64107432" w:rsidR="00287725" w:rsidRPr="0094516A" w:rsidRDefault="00287725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Potri.001G450900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52360F1D" w14:textId="19589608" w:rsidR="00287725" w:rsidRPr="0094516A" w:rsidRDefault="00287725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  <w:t>C</w:t>
            </w:r>
            <w:r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it</w:t>
            </w:r>
            <w:r w:rsidRPr="008051A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 xml:space="preserve"> MTP</w:t>
            </w:r>
            <w:r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7EEEBDCC" w14:textId="76805D56" w:rsidR="00287725" w:rsidRPr="0094516A" w:rsidRDefault="00287725" w:rsidP="00A32FC7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2C626E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Cs2g28860.1</w:t>
            </w:r>
          </w:p>
        </w:tc>
      </w:tr>
      <w:tr w:rsidR="00287725" w:rsidRPr="0094516A" w14:paraId="1ECBE0FA" w14:textId="77777777" w:rsidTr="00287725">
        <w:trPr>
          <w:trHeight w:val="85"/>
        </w:trPr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5F971D9A" w14:textId="66469FF7" w:rsidR="00287725" w:rsidRPr="0094516A" w:rsidRDefault="00287725" w:rsidP="00287725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PtMTP4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43579894" w14:textId="7A7E322D" w:rsidR="00287725" w:rsidRPr="0094516A" w:rsidRDefault="00287725" w:rsidP="00287725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Potri.001G245800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1285345E" w14:textId="756A98D2" w:rsidR="00287725" w:rsidRPr="0094516A" w:rsidRDefault="00287725" w:rsidP="00287725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EgMTP1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1B36C262" w14:textId="15759D03" w:rsidR="00287725" w:rsidRPr="0094516A" w:rsidRDefault="00287725" w:rsidP="00287725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  <w:lang w:val="en-GB"/>
              </w:rPr>
              <w:t>Eucgr.D01644.1</w:t>
            </w:r>
          </w:p>
        </w:tc>
      </w:tr>
      <w:tr w:rsidR="00287725" w:rsidRPr="0094516A" w14:paraId="22CFE7A8" w14:textId="77777777" w:rsidTr="00287725">
        <w:trPr>
          <w:trHeight w:val="85"/>
        </w:trPr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0E829337" w14:textId="5657D0F2" w:rsidR="00287725" w:rsidRPr="0094516A" w:rsidRDefault="00287725" w:rsidP="00287725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PtMTP5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425667E4" w14:textId="1918F106" w:rsidR="00287725" w:rsidRPr="0094516A" w:rsidRDefault="00287725" w:rsidP="00287725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Potri.016G045200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07DC778A" w14:textId="5C154525" w:rsidR="00287725" w:rsidRPr="0094516A" w:rsidRDefault="00287725" w:rsidP="00287725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EgMTP2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2FE29737" w14:textId="370A7A1A" w:rsidR="00287725" w:rsidRPr="0094516A" w:rsidRDefault="00287725" w:rsidP="00287725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  <w:lang w:val="en-GB"/>
              </w:rPr>
              <w:t>Eucgr.E01090.1</w:t>
            </w:r>
          </w:p>
        </w:tc>
      </w:tr>
      <w:tr w:rsidR="00287725" w:rsidRPr="0094516A" w14:paraId="0769085D" w14:textId="77777777" w:rsidTr="00287725">
        <w:trPr>
          <w:trHeight w:val="85"/>
        </w:trPr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1CF6E73C" w14:textId="6CE33E7C" w:rsidR="00287725" w:rsidRPr="0094516A" w:rsidRDefault="00287725" w:rsidP="00287725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PtMTP6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47119C0C" w14:textId="25F9F062" w:rsidR="00287725" w:rsidRPr="0094516A" w:rsidRDefault="00287725" w:rsidP="00287725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Potri.T034500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099C5B7E" w14:textId="27FB133C" w:rsidR="00287725" w:rsidRPr="0094516A" w:rsidRDefault="00287725" w:rsidP="00287725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EgMTP3.1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4E6EB02A" w14:textId="661DABD4" w:rsidR="00287725" w:rsidRPr="0094516A" w:rsidRDefault="00287725" w:rsidP="00287725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  <w:lang w:val="en-GB"/>
              </w:rPr>
              <w:t>Eucgr.C02043.1</w:t>
            </w:r>
          </w:p>
        </w:tc>
      </w:tr>
      <w:tr w:rsidR="00287725" w:rsidRPr="0094516A" w14:paraId="01386B22" w14:textId="77777777" w:rsidTr="00287725">
        <w:trPr>
          <w:trHeight w:val="85"/>
        </w:trPr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637287BD" w14:textId="0087B9AB" w:rsidR="00287725" w:rsidRPr="0094516A" w:rsidRDefault="00287725" w:rsidP="00287725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PtMTP7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3BCE4117" w14:textId="4F6FD145" w:rsidR="00287725" w:rsidRPr="0094516A" w:rsidRDefault="00287725" w:rsidP="00287725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Potri.010G251300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72A3EA9E" w14:textId="1B55C55A" w:rsidR="00287725" w:rsidRPr="0094516A" w:rsidRDefault="00287725" w:rsidP="00287725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EgMTP3.2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156C9262" w14:textId="4480BF4C" w:rsidR="00287725" w:rsidRPr="0094516A" w:rsidRDefault="00287725" w:rsidP="00287725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  <w:lang w:val="en-GB"/>
              </w:rPr>
              <w:t>Eucgr.D01642.1</w:t>
            </w:r>
          </w:p>
        </w:tc>
      </w:tr>
      <w:tr w:rsidR="00287725" w:rsidRPr="0094516A" w14:paraId="108AF202" w14:textId="77777777" w:rsidTr="004C3AE1">
        <w:trPr>
          <w:trHeight w:val="85"/>
        </w:trPr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6C72AD4C" w14:textId="0FBC1EF5" w:rsidR="00287725" w:rsidRPr="0094516A" w:rsidRDefault="00287725" w:rsidP="00287725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PtMTP8.1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066F346D" w14:textId="728E1A7F" w:rsidR="00287725" w:rsidRPr="0094516A" w:rsidRDefault="00287725" w:rsidP="00287725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Potri.003G215600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733AE354" w14:textId="1A37A9E4" w:rsidR="00287725" w:rsidRPr="0094516A" w:rsidRDefault="00287725" w:rsidP="00287725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EgMTP4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35301463" w14:textId="647D5D27" w:rsidR="00287725" w:rsidRPr="0094516A" w:rsidRDefault="00287725" w:rsidP="00287725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  <w:lang w:val="en-GB"/>
              </w:rPr>
              <w:t>Eucgr.B02300.1</w:t>
            </w:r>
          </w:p>
        </w:tc>
      </w:tr>
      <w:tr w:rsidR="00287725" w:rsidRPr="0094516A" w14:paraId="7378ACF6" w14:textId="77777777" w:rsidTr="004C3AE1">
        <w:trPr>
          <w:trHeight w:val="85"/>
        </w:trPr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3D72FA9D" w14:textId="509B73F8" w:rsidR="00287725" w:rsidRPr="0094516A" w:rsidRDefault="00287725" w:rsidP="00287725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PtMTP8.2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7F05223D" w14:textId="45C76D38" w:rsidR="00287725" w:rsidRPr="0094516A" w:rsidRDefault="00287725" w:rsidP="00287725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Potri.001G010200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02FF69C3" w14:textId="386B8C64" w:rsidR="00287725" w:rsidRPr="0094516A" w:rsidRDefault="00287725" w:rsidP="00287725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EgMTP5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1B890B06" w14:textId="10F5AF66" w:rsidR="00287725" w:rsidRPr="0094516A" w:rsidRDefault="00287725" w:rsidP="00287725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  <w:lang w:val="en-GB"/>
              </w:rPr>
              <w:t>Eucgr.A02454.1</w:t>
            </w:r>
          </w:p>
        </w:tc>
      </w:tr>
      <w:tr w:rsidR="00287725" w:rsidRPr="0094516A" w14:paraId="43B90C39" w14:textId="77777777" w:rsidTr="004C3AE1">
        <w:trPr>
          <w:trHeight w:val="85"/>
        </w:trPr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77904AA8" w14:textId="0EB5CA00" w:rsidR="00287725" w:rsidRPr="0094516A" w:rsidRDefault="00287725" w:rsidP="00287725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PtMTP8.3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758D0172" w14:textId="49206705" w:rsidR="00287725" w:rsidRPr="0094516A" w:rsidRDefault="00287725" w:rsidP="00287725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Potri.001G010300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3D7D5A57" w14:textId="3C569214" w:rsidR="00287725" w:rsidRPr="0094516A" w:rsidRDefault="00287725" w:rsidP="00287725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EgMTP6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0CFF930D" w14:textId="602EE1AE" w:rsidR="00287725" w:rsidRPr="0094516A" w:rsidRDefault="00287725" w:rsidP="00287725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  <w:lang w:val="en-GB"/>
              </w:rPr>
              <w:t>Eucgr.K03452.1</w:t>
            </w:r>
          </w:p>
        </w:tc>
      </w:tr>
      <w:tr w:rsidR="00287725" w:rsidRPr="0094516A" w14:paraId="33D73B70" w14:textId="77777777" w:rsidTr="004C3AE1">
        <w:trPr>
          <w:trHeight w:val="85"/>
        </w:trPr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2D16D0E2" w14:textId="7B1D03E7" w:rsidR="00287725" w:rsidRPr="0094516A" w:rsidRDefault="00287725" w:rsidP="00287725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PtMTP8.4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5F583056" w14:textId="5EA519DF" w:rsidR="00287725" w:rsidRPr="0094516A" w:rsidRDefault="00287725" w:rsidP="00287725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Potri.001G010300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554342F6" w14:textId="0194B6F1" w:rsidR="00287725" w:rsidRPr="0094516A" w:rsidRDefault="00287725" w:rsidP="00287725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EgMTP7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106CAA8A" w14:textId="413AF027" w:rsidR="00287725" w:rsidRPr="0094516A" w:rsidRDefault="00287725" w:rsidP="00287725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  <w:lang w:val="en-GB"/>
              </w:rPr>
              <w:t>Eucgr.F04020.1</w:t>
            </w:r>
          </w:p>
        </w:tc>
      </w:tr>
      <w:tr w:rsidR="00287725" w:rsidRPr="0094516A" w14:paraId="18C3586B" w14:textId="77777777" w:rsidTr="004C3AE1">
        <w:trPr>
          <w:trHeight w:val="85"/>
        </w:trPr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63100037" w14:textId="7EDE70DA" w:rsidR="00287725" w:rsidRPr="0094516A" w:rsidRDefault="00287725" w:rsidP="00287725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PtMTP8.5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77E53796" w14:textId="24D6078C" w:rsidR="00287725" w:rsidRPr="0094516A" w:rsidRDefault="00287725" w:rsidP="00287725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Potri.001G010300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2F926E21" w14:textId="0D1BCF48" w:rsidR="00287725" w:rsidRPr="0094516A" w:rsidRDefault="00287725" w:rsidP="00287725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EgMTP8.1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1F97AC8D" w14:textId="7EEBA431" w:rsidR="00287725" w:rsidRPr="0094516A" w:rsidRDefault="00287725" w:rsidP="00287725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  <w:lang w:val="en-GB"/>
              </w:rPr>
              <w:t>Eucgr.K01853.1</w:t>
            </w:r>
          </w:p>
        </w:tc>
      </w:tr>
      <w:tr w:rsidR="00287725" w:rsidRPr="0094516A" w14:paraId="27400A16" w14:textId="77777777" w:rsidTr="004C3AE1">
        <w:trPr>
          <w:trHeight w:val="85"/>
        </w:trPr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1923C762" w14:textId="41EC5AFA" w:rsidR="00287725" w:rsidRPr="0094516A" w:rsidRDefault="00287725" w:rsidP="00287725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PtMTP8.6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14:paraId="0CA4AB29" w14:textId="5D4BC84E" w:rsidR="00287725" w:rsidRPr="0094516A" w:rsidRDefault="00287725" w:rsidP="00287725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Potri.001G009900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2446EBFC" w14:textId="3106DDFE" w:rsidR="00287725" w:rsidRPr="0094516A" w:rsidRDefault="00287725" w:rsidP="00287725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EgMTP8.2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4FD7DCD7" w14:textId="6F7F2C37" w:rsidR="00287725" w:rsidRPr="0094516A" w:rsidRDefault="00287725" w:rsidP="00287725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  <w:lang w:val="en-GB"/>
              </w:rPr>
              <w:t>Eucgr.B03634.1</w:t>
            </w:r>
          </w:p>
        </w:tc>
      </w:tr>
      <w:tr w:rsidR="00287725" w:rsidRPr="0094516A" w14:paraId="4311DB7D" w14:textId="77777777" w:rsidTr="0024166E">
        <w:trPr>
          <w:trHeight w:val="85"/>
        </w:trPr>
        <w:tc>
          <w:tcPr>
            <w:tcW w:w="2098" w:type="dxa"/>
            <w:shd w:val="clear" w:color="auto" w:fill="auto"/>
            <w:noWrap/>
            <w:vAlign w:val="center"/>
          </w:tcPr>
          <w:p w14:paraId="28E2B750" w14:textId="5FCB91A7" w:rsidR="00287725" w:rsidRPr="0094516A" w:rsidRDefault="00287725" w:rsidP="00287725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PtMTP9</w:t>
            </w:r>
          </w:p>
        </w:tc>
        <w:tc>
          <w:tcPr>
            <w:tcW w:w="2098" w:type="dxa"/>
            <w:shd w:val="clear" w:color="auto" w:fill="auto"/>
            <w:noWrap/>
            <w:vAlign w:val="center"/>
          </w:tcPr>
          <w:p w14:paraId="1C9F42EB" w14:textId="1F9F9C92" w:rsidR="00287725" w:rsidRPr="0094516A" w:rsidRDefault="00287725" w:rsidP="00287725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Potri.008G083600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65B9AC1C" w14:textId="7CD03D1A" w:rsidR="00287725" w:rsidRPr="0094516A" w:rsidRDefault="00287725" w:rsidP="00287725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EgMTP9.1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1F0CA490" w14:textId="5BC509DA" w:rsidR="00287725" w:rsidRPr="0094516A" w:rsidRDefault="00287725" w:rsidP="00287725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  <w:lang w:val="en-GB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  <w:lang w:val="en-GB"/>
              </w:rPr>
              <w:t>Eucgr.F04468.1</w:t>
            </w:r>
          </w:p>
        </w:tc>
      </w:tr>
      <w:tr w:rsidR="00287725" w:rsidRPr="0094516A" w14:paraId="2486C904" w14:textId="77777777" w:rsidTr="0024166E">
        <w:trPr>
          <w:trHeight w:val="85"/>
        </w:trPr>
        <w:tc>
          <w:tcPr>
            <w:tcW w:w="2098" w:type="dxa"/>
            <w:shd w:val="clear" w:color="auto" w:fill="auto"/>
            <w:noWrap/>
            <w:vAlign w:val="center"/>
          </w:tcPr>
          <w:p w14:paraId="77D89569" w14:textId="61DA6E1A" w:rsidR="00287725" w:rsidRPr="0094516A" w:rsidRDefault="00287725" w:rsidP="00287725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PtMTP10.1</w:t>
            </w:r>
          </w:p>
        </w:tc>
        <w:tc>
          <w:tcPr>
            <w:tcW w:w="2098" w:type="dxa"/>
            <w:shd w:val="clear" w:color="auto" w:fill="auto"/>
            <w:noWrap/>
            <w:vAlign w:val="center"/>
          </w:tcPr>
          <w:p w14:paraId="4AE8DBC6" w14:textId="13BEB882" w:rsidR="00287725" w:rsidRPr="0094516A" w:rsidRDefault="00287725" w:rsidP="00287725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Potri.010G172800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68BB1CCA" w14:textId="3117D054" w:rsidR="00287725" w:rsidRPr="0094516A" w:rsidRDefault="00287725" w:rsidP="00287725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EgMTP9.2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6D4C55DC" w14:textId="79A00213" w:rsidR="00287725" w:rsidRPr="0094516A" w:rsidRDefault="00287725" w:rsidP="00287725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  <w:lang w:val="en-GB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  <w:lang w:val="en-GB"/>
              </w:rPr>
              <w:t>Eucgr.F04469.1</w:t>
            </w:r>
          </w:p>
        </w:tc>
      </w:tr>
      <w:tr w:rsidR="00287725" w:rsidRPr="0094516A" w14:paraId="52244A8B" w14:textId="77777777" w:rsidTr="0024166E">
        <w:trPr>
          <w:trHeight w:val="85"/>
        </w:trPr>
        <w:tc>
          <w:tcPr>
            <w:tcW w:w="2098" w:type="dxa"/>
            <w:shd w:val="clear" w:color="auto" w:fill="auto"/>
            <w:noWrap/>
            <w:vAlign w:val="center"/>
          </w:tcPr>
          <w:p w14:paraId="14275305" w14:textId="554C9A73" w:rsidR="00287725" w:rsidRPr="0094516A" w:rsidRDefault="00287725" w:rsidP="00287725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PtMTP10.2</w:t>
            </w:r>
          </w:p>
        </w:tc>
        <w:tc>
          <w:tcPr>
            <w:tcW w:w="2098" w:type="dxa"/>
            <w:shd w:val="clear" w:color="auto" w:fill="auto"/>
            <w:noWrap/>
            <w:vAlign w:val="center"/>
          </w:tcPr>
          <w:p w14:paraId="43A89F16" w14:textId="76CE1374" w:rsidR="00287725" w:rsidRPr="0094516A" w:rsidRDefault="00287725" w:rsidP="00287725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Potri.010G172900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15AE89C4" w14:textId="0A7C91C2" w:rsidR="00287725" w:rsidRPr="0094516A" w:rsidRDefault="00287725" w:rsidP="00287725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EgMTP10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63E7E40A" w14:textId="67F086E2" w:rsidR="00287725" w:rsidRPr="0094516A" w:rsidRDefault="00287725" w:rsidP="00287725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  <w:lang w:val="en-GB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  <w:lang w:val="en-GB"/>
              </w:rPr>
              <w:t>Eucgr.F04467.1</w:t>
            </w:r>
          </w:p>
        </w:tc>
      </w:tr>
      <w:tr w:rsidR="00287725" w:rsidRPr="0094516A" w14:paraId="0C03BF6B" w14:textId="77777777" w:rsidTr="0024166E">
        <w:trPr>
          <w:trHeight w:val="85"/>
        </w:trPr>
        <w:tc>
          <w:tcPr>
            <w:tcW w:w="2098" w:type="dxa"/>
            <w:shd w:val="clear" w:color="auto" w:fill="auto"/>
            <w:noWrap/>
            <w:vAlign w:val="center"/>
          </w:tcPr>
          <w:p w14:paraId="0006BF15" w14:textId="06D32F89" w:rsidR="00287725" w:rsidRPr="0094516A" w:rsidRDefault="00287725" w:rsidP="00287725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PtMTP10.3</w:t>
            </w:r>
          </w:p>
        </w:tc>
        <w:tc>
          <w:tcPr>
            <w:tcW w:w="2098" w:type="dxa"/>
            <w:shd w:val="clear" w:color="auto" w:fill="auto"/>
            <w:noWrap/>
            <w:vAlign w:val="center"/>
          </w:tcPr>
          <w:p w14:paraId="1DDD4938" w14:textId="6ED34F11" w:rsidR="00287725" w:rsidRPr="0094516A" w:rsidRDefault="00287725" w:rsidP="00287725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Potri.010G172700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5F301D93" w14:textId="117369EA" w:rsidR="00287725" w:rsidRPr="0094516A" w:rsidRDefault="00287725" w:rsidP="00287725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EgMTP11.1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53EB7C13" w14:textId="13B2F95F" w:rsidR="00287725" w:rsidRPr="0094516A" w:rsidRDefault="00287725" w:rsidP="00287725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  <w:lang w:val="en-GB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  <w:lang w:val="en-GB"/>
              </w:rPr>
              <w:t>Eucgr.G02893.1</w:t>
            </w:r>
          </w:p>
        </w:tc>
      </w:tr>
      <w:tr w:rsidR="00287725" w:rsidRPr="0094516A" w14:paraId="27BFC1CB" w14:textId="77777777" w:rsidTr="0024166E">
        <w:trPr>
          <w:trHeight w:val="85"/>
        </w:trPr>
        <w:tc>
          <w:tcPr>
            <w:tcW w:w="2098" w:type="dxa"/>
            <w:shd w:val="clear" w:color="auto" w:fill="auto"/>
            <w:noWrap/>
            <w:vAlign w:val="center"/>
          </w:tcPr>
          <w:p w14:paraId="5948F577" w14:textId="027A4A63" w:rsidR="00287725" w:rsidRPr="0094516A" w:rsidRDefault="00287725" w:rsidP="00287725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PtMTP10.4</w:t>
            </w:r>
          </w:p>
        </w:tc>
        <w:tc>
          <w:tcPr>
            <w:tcW w:w="2098" w:type="dxa"/>
            <w:shd w:val="clear" w:color="auto" w:fill="auto"/>
            <w:noWrap/>
            <w:vAlign w:val="center"/>
          </w:tcPr>
          <w:p w14:paraId="5EFDBAB5" w14:textId="28846FF0" w:rsidR="00287725" w:rsidRPr="0094516A" w:rsidRDefault="00287725" w:rsidP="00287725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Potri.010G172600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187DD17C" w14:textId="5415704D" w:rsidR="00287725" w:rsidRPr="0094516A" w:rsidRDefault="00287725" w:rsidP="00287725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EgMTP11.2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2DDA38BF" w14:textId="55821C0E" w:rsidR="00287725" w:rsidRPr="0094516A" w:rsidRDefault="00287725" w:rsidP="00287725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  <w:lang w:val="en-GB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  <w:lang w:val="en-GB"/>
              </w:rPr>
              <w:t>Eucgr.J01168.1</w:t>
            </w:r>
          </w:p>
        </w:tc>
      </w:tr>
      <w:tr w:rsidR="00287725" w:rsidRPr="0094516A" w14:paraId="66F9D28A" w14:textId="77777777" w:rsidTr="0024166E">
        <w:trPr>
          <w:trHeight w:val="85"/>
        </w:trPr>
        <w:tc>
          <w:tcPr>
            <w:tcW w:w="2098" w:type="dxa"/>
            <w:shd w:val="clear" w:color="auto" w:fill="auto"/>
            <w:noWrap/>
            <w:vAlign w:val="center"/>
          </w:tcPr>
          <w:p w14:paraId="6181A5D4" w14:textId="190EE010" w:rsidR="00287725" w:rsidRPr="0094516A" w:rsidRDefault="00287725" w:rsidP="00287725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PtMTP11.1</w:t>
            </w:r>
          </w:p>
        </w:tc>
        <w:tc>
          <w:tcPr>
            <w:tcW w:w="2098" w:type="dxa"/>
            <w:shd w:val="clear" w:color="auto" w:fill="auto"/>
            <w:noWrap/>
            <w:vAlign w:val="center"/>
          </w:tcPr>
          <w:p w14:paraId="45C3A057" w14:textId="6AB676D0" w:rsidR="00287725" w:rsidRPr="0094516A" w:rsidRDefault="00287725" w:rsidP="00287725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Potri.010G211300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5D7D2EC4" w14:textId="7B7B1601" w:rsidR="00287725" w:rsidRPr="0094516A" w:rsidRDefault="00287725" w:rsidP="00287725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</w:rPr>
              <w:t>EgMTP12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26780F90" w14:textId="3C082B29" w:rsidR="00287725" w:rsidRPr="0094516A" w:rsidRDefault="00287725" w:rsidP="00287725">
            <w:pPr>
              <w:widowControl/>
              <w:jc w:val="left"/>
              <w:rPr>
                <w:rFonts w:ascii="Times New Roman Bold" w:eastAsia="DengXian" w:hAnsi="Times New Roman Bold" w:cs="宋体" w:hint="eastAsia"/>
                <w:color w:val="000000"/>
                <w:sz w:val="18"/>
                <w:szCs w:val="18"/>
                <w:lang w:val="en-GB"/>
              </w:rPr>
            </w:pPr>
            <w:r w:rsidRPr="0094516A">
              <w:rPr>
                <w:rFonts w:ascii="Times New Roman Bold" w:eastAsia="DengXian" w:hAnsi="Times New Roman Bold" w:cs="宋体"/>
                <w:color w:val="000000"/>
                <w:sz w:val="18"/>
                <w:szCs w:val="18"/>
                <w:lang w:val="en-GB"/>
              </w:rPr>
              <w:t>Eucgr.J01747.1</w:t>
            </w:r>
          </w:p>
        </w:tc>
      </w:tr>
    </w:tbl>
    <w:p w14:paraId="53D20FD3" w14:textId="258D66E7" w:rsidR="001114CA" w:rsidRPr="00C451E6" w:rsidRDefault="001114CA" w:rsidP="001114CA">
      <w:pPr>
        <w:rPr>
          <w:rFonts w:eastAsia="Times New Roman"/>
          <w:b/>
          <w:sz w:val="18"/>
          <w:szCs w:val="18"/>
          <w:lang w:val="en-GB" w:eastAsia="es-ES"/>
        </w:rPr>
      </w:pPr>
      <w:r w:rsidRPr="00C451E6">
        <w:rPr>
          <w:rFonts w:eastAsia="Times New Roman"/>
          <w:b/>
          <w:sz w:val="18"/>
          <w:szCs w:val="18"/>
          <w:lang w:val="en-GB" w:eastAsia="es-ES"/>
        </w:rPr>
        <w:lastRenderedPageBreak/>
        <w:t xml:space="preserve">Table S2. </w:t>
      </w:r>
      <w:r w:rsidRPr="00C451E6">
        <w:rPr>
          <w:rFonts w:eastAsia="Times New Roman"/>
          <w:bCs/>
          <w:sz w:val="18"/>
          <w:szCs w:val="18"/>
          <w:lang w:val="en-GB" w:eastAsia="es-ES"/>
        </w:rPr>
        <w:t xml:space="preserve">Primers used in </w:t>
      </w:r>
      <w:r w:rsidR="00D250F6" w:rsidRPr="00C451E6">
        <w:rPr>
          <w:rFonts w:eastAsia="Times New Roman"/>
          <w:bCs/>
          <w:sz w:val="18"/>
          <w:szCs w:val="18"/>
          <w:lang w:val="en-GB" w:eastAsia="es-ES"/>
        </w:rPr>
        <w:t>this study</w:t>
      </w:r>
      <w:r w:rsidRPr="00C451E6">
        <w:rPr>
          <w:rFonts w:eastAsia="Times New Roman"/>
          <w:bCs/>
          <w:sz w:val="18"/>
          <w:szCs w:val="18"/>
          <w:lang w:val="en-GB" w:eastAsia="es-ES"/>
        </w:rPr>
        <w:t>.</w:t>
      </w:r>
    </w:p>
    <w:tbl>
      <w:tblPr>
        <w:tblStyle w:val="a3"/>
        <w:tblW w:w="0" w:type="auto"/>
        <w:tblBorders>
          <w:top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5102"/>
      </w:tblGrid>
      <w:tr w:rsidR="001114CA" w:rsidRPr="0094516A" w14:paraId="268EA58E" w14:textId="77777777" w:rsidTr="003126AF">
        <w:trPr>
          <w:trHeight w:val="113"/>
        </w:trPr>
        <w:tc>
          <w:tcPr>
            <w:tcW w:w="1701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161231D0" w14:textId="58A6E9C1" w:rsidR="001114CA" w:rsidRPr="0094516A" w:rsidRDefault="001114CA" w:rsidP="003259BD">
            <w:pPr>
              <w:rPr>
                <w:rFonts w:eastAsia="Times New Roman"/>
                <w:b/>
                <w:sz w:val="18"/>
                <w:szCs w:val="18"/>
                <w:lang w:val="en-GB" w:eastAsia="es-ES"/>
              </w:rPr>
            </w:pPr>
            <w:r w:rsidRPr="0094516A">
              <w:rPr>
                <w:rFonts w:eastAsia="Times New Roman"/>
                <w:b/>
                <w:sz w:val="18"/>
                <w:szCs w:val="18"/>
                <w:lang w:val="en-GB" w:eastAsia="es-ES"/>
              </w:rPr>
              <w:t>Primer ID</w:t>
            </w:r>
          </w:p>
        </w:tc>
        <w:tc>
          <w:tcPr>
            <w:tcW w:w="5102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530DC583" w14:textId="1DB145F0" w:rsidR="001114CA" w:rsidRPr="0094516A" w:rsidRDefault="001114CA" w:rsidP="003259BD">
            <w:pPr>
              <w:rPr>
                <w:rFonts w:eastAsia="Times New Roman"/>
                <w:bCs/>
                <w:sz w:val="18"/>
                <w:szCs w:val="18"/>
                <w:lang w:val="en-GB" w:eastAsia="es-ES"/>
              </w:rPr>
            </w:pPr>
            <w:r w:rsidRPr="0094516A"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Sequence (5'-3')</w:t>
            </w:r>
          </w:p>
        </w:tc>
      </w:tr>
      <w:tr w:rsidR="001114CA" w:rsidRPr="0094516A" w14:paraId="34B229BD" w14:textId="77777777" w:rsidTr="003126AF">
        <w:trPr>
          <w:trHeight w:val="113"/>
        </w:trPr>
        <w:tc>
          <w:tcPr>
            <w:tcW w:w="1701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14:paraId="4971ECBC" w14:textId="0939F916" w:rsidR="001114CA" w:rsidRPr="0094516A" w:rsidRDefault="00532E60" w:rsidP="003259BD">
            <w:pPr>
              <w:rPr>
                <w:rFonts w:eastAsia="Times New Roman"/>
                <w:bCs/>
                <w:sz w:val="18"/>
                <w:szCs w:val="18"/>
                <w:lang w:val="en-GB" w:eastAsia="es-ES"/>
              </w:rPr>
            </w:pPr>
            <w:r w:rsidRPr="0094516A">
              <w:rPr>
                <w:rFonts w:eastAsia="宋体"/>
                <w:sz w:val="18"/>
                <w:szCs w:val="18"/>
              </w:rPr>
              <w:t>EgMTP1Fq</w:t>
            </w:r>
          </w:p>
        </w:tc>
        <w:tc>
          <w:tcPr>
            <w:tcW w:w="5102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14:paraId="3293D252" w14:textId="5DC94DDB" w:rsidR="001114CA" w:rsidRPr="00AC0A3C" w:rsidRDefault="00AC0A3C" w:rsidP="00AC0A3C">
            <w:pPr>
              <w:rPr>
                <w:rFonts w:eastAsia="Times New Roman"/>
                <w:bCs/>
                <w:sz w:val="18"/>
                <w:szCs w:val="18"/>
                <w:lang w:val="en-GB" w:eastAsia="es-ES"/>
              </w:rPr>
            </w:pPr>
            <w:r w:rsidRPr="00AC0A3C">
              <w:rPr>
                <w:rFonts w:eastAsia="Times New Roman"/>
                <w:bCs/>
                <w:sz w:val="18"/>
                <w:szCs w:val="18"/>
                <w:lang w:val="en-GB" w:eastAsia="es-ES"/>
              </w:rPr>
              <w:t>TGTGCTGGGCACTACAATAAG</w:t>
            </w:r>
          </w:p>
        </w:tc>
      </w:tr>
      <w:tr w:rsidR="001114CA" w:rsidRPr="0094516A" w14:paraId="46FADF3B" w14:textId="77777777" w:rsidTr="003126AF">
        <w:trPr>
          <w:trHeight w:val="11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F80A28" w14:textId="7928B5A1" w:rsidR="001114CA" w:rsidRPr="0094516A" w:rsidRDefault="00532E60" w:rsidP="003259BD">
            <w:pPr>
              <w:rPr>
                <w:rFonts w:eastAsia="Times New Roman"/>
                <w:bCs/>
                <w:sz w:val="18"/>
                <w:szCs w:val="18"/>
                <w:lang w:val="en-GB" w:eastAsia="es-ES"/>
              </w:rPr>
            </w:pPr>
            <w:r w:rsidRPr="0094516A">
              <w:rPr>
                <w:rFonts w:eastAsia="宋体"/>
                <w:sz w:val="18"/>
                <w:szCs w:val="18"/>
              </w:rPr>
              <w:t>EgMTP1Rq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14:paraId="13AA79D9" w14:textId="451175E9" w:rsidR="001114CA" w:rsidRPr="00AC0A3C" w:rsidRDefault="00AC0A3C" w:rsidP="003259BD">
            <w:r w:rsidRPr="00AC0A3C">
              <w:rPr>
                <w:rFonts w:eastAsia="Times New Roman"/>
                <w:bCs/>
                <w:sz w:val="18"/>
                <w:szCs w:val="18"/>
                <w:lang w:val="en-GB" w:eastAsia="es-ES"/>
              </w:rPr>
              <w:t>CTGCAGTCACATCATCCATCTC</w:t>
            </w:r>
          </w:p>
        </w:tc>
      </w:tr>
      <w:tr w:rsidR="00532E60" w:rsidRPr="0094516A" w14:paraId="04AFEA85" w14:textId="77777777" w:rsidTr="003126AF">
        <w:trPr>
          <w:trHeight w:val="11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52A60A" w14:textId="5B35090A" w:rsidR="00532E60" w:rsidRPr="0094516A" w:rsidRDefault="00532E60" w:rsidP="00532E60">
            <w:pPr>
              <w:rPr>
                <w:rFonts w:eastAsia="Times New Roman"/>
                <w:bCs/>
                <w:sz w:val="18"/>
                <w:szCs w:val="18"/>
                <w:lang w:val="en-GB" w:eastAsia="es-ES"/>
              </w:rPr>
            </w:pPr>
            <w:r w:rsidRPr="0094516A">
              <w:rPr>
                <w:rFonts w:eastAsia="宋体"/>
                <w:sz w:val="18"/>
                <w:szCs w:val="18"/>
              </w:rPr>
              <w:t>EgMTP2Fq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14:paraId="7AB88BAC" w14:textId="2AD9809A" w:rsidR="00532E60" w:rsidRPr="0094516A" w:rsidRDefault="002F52BA" w:rsidP="00532E60">
            <w:pPr>
              <w:rPr>
                <w:rFonts w:eastAsia="Times New Roman"/>
                <w:bCs/>
                <w:sz w:val="18"/>
                <w:szCs w:val="18"/>
                <w:lang w:val="en-GB" w:eastAsia="es-ES"/>
              </w:rPr>
            </w:pPr>
            <w:r w:rsidRPr="0094516A">
              <w:rPr>
                <w:rFonts w:eastAsia="Times New Roman"/>
                <w:bCs/>
                <w:sz w:val="18"/>
                <w:szCs w:val="18"/>
                <w:lang w:val="en-GB" w:eastAsia="es-ES"/>
              </w:rPr>
              <w:t>GGAGAGTACGCCTAGAGAGATT</w:t>
            </w:r>
          </w:p>
        </w:tc>
      </w:tr>
      <w:tr w:rsidR="00532E60" w:rsidRPr="0094516A" w14:paraId="455BF113" w14:textId="77777777" w:rsidTr="003126AF">
        <w:trPr>
          <w:trHeight w:val="11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C4AD9B" w14:textId="0C36153C" w:rsidR="00532E60" w:rsidRPr="0094516A" w:rsidRDefault="00532E60" w:rsidP="00532E60">
            <w:pPr>
              <w:rPr>
                <w:rFonts w:eastAsia="Times New Roman"/>
                <w:bCs/>
                <w:sz w:val="18"/>
                <w:szCs w:val="18"/>
                <w:lang w:val="en-GB" w:eastAsia="es-ES"/>
              </w:rPr>
            </w:pPr>
            <w:r w:rsidRPr="0094516A">
              <w:rPr>
                <w:rFonts w:eastAsia="宋体"/>
                <w:sz w:val="18"/>
                <w:szCs w:val="18"/>
              </w:rPr>
              <w:t>EgMTP2Rq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14:paraId="73450379" w14:textId="42065DCF" w:rsidR="00532E60" w:rsidRPr="0094516A" w:rsidRDefault="002F52BA" w:rsidP="00532E60">
            <w:pPr>
              <w:rPr>
                <w:rFonts w:eastAsia="Times New Roman"/>
                <w:bCs/>
                <w:sz w:val="18"/>
                <w:szCs w:val="18"/>
                <w:lang w:val="en-GB" w:eastAsia="es-ES"/>
              </w:rPr>
            </w:pPr>
            <w:r w:rsidRPr="0094516A">
              <w:rPr>
                <w:rFonts w:eastAsia="Times New Roman"/>
                <w:bCs/>
                <w:sz w:val="18"/>
                <w:szCs w:val="18"/>
                <w:lang w:val="en-GB" w:eastAsia="es-ES"/>
              </w:rPr>
              <w:t>TAGCACCTTTCCAACCGTTATAG</w:t>
            </w:r>
          </w:p>
        </w:tc>
      </w:tr>
      <w:tr w:rsidR="00532E60" w:rsidRPr="0094516A" w14:paraId="002CB923" w14:textId="77777777" w:rsidTr="003126AF">
        <w:trPr>
          <w:trHeight w:val="11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3C3386" w14:textId="13E5EDAC" w:rsidR="00532E60" w:rsidRPr="0094516A" w:rsidRDefault="00532E60" w:rsidP="00532E60">
            <w:pPr>
              <w:rPr>
                <w:rFonts w:eastAsia="Times New Roman"/>
                <w:bCs/>
                <w:sz w:val="18"/>
                <w:szCs w:val="18"/>
                <w:lang w:val="en-GB" w:eastAsia="es-ES"/>
              </w:rPr>
            </w:pPr>
            <w:r w:rsidRPr="0094516A">
              <w:rPr>
                <w:rFonts w:eastAsia="宋体"/>
                <w:sz w:val="18"/>
                <w:szCs w:val="18"/>
              </w:rPr>
              <w:t>EgMTP3.1Fq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14:paraId="6791A2C6" w14:textId="293C65B6" w:rsidR="00532E60" w:rsidRPr="0094516A" w:rsidRDefault="00BA1AB4" w:rsidP="00532E60">
            <w:pPr>
              <w:rPr>
                <w:rFonts w:eastAsia="Times New Roman"/>
                <w:bCs/>
                <w:sz w:val="18"/>
                <w:szCs w:val="18"/>
                <w:lang w:val="en-GB" w:eastAsia="es-ES"/>
              </w:rPr>
            </w:pPr>
            <w:r w:rsidRPr="0094516A">
              <w:rPr>
                <w:rFonts w:eastAsia="Times New Roman"/>
                <w:bCs/>
                <w:sz w:val="18"/>
                <w:szCs w:val="18"/>
                <w:lang w:val="en-GB" w:eastAsia="es-ES"/>
              </w:rPr>
              <w:t>TCTCGGTGATTTCCTCCAAAC</w:t>
            </w:r>
          </w:p>
        </w:tc>
      </w:tr>
      <w:tr w:rsidR="00532E60" w:rsidRPr="0094516A" w14:paraId="3220199A" w14:textId="77777777" w:rsidTr="003126AF">
        <w:trPr>
          <w:trHeight w:val="11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C7138F" w14:textId="605F9C03" w:rsidR="00532E60" w:rsidRPr="0094516A" w:rsidRDefault="00532E60" w:rsidP="00532E60">
            <w:pPr>
              <w:rPr>
                <w:rFonts w:eastAsia="Times New Roman"/>
                <w:bCs/>
                <w:sz w:val="18"/>
                <w:szCs w:val="18"/>
                <w:lang w:val="en-GB" w:eastAsia="es-ES"/>
              </w:rPr>
            </w:pPr>
            <w:r w:rsidRPr="0094516A">
              <w:rPr>
                <w:rFonts w:eastAsia="宋体"/>
                <w:sz w:val="18"/>
                <w:szCs w:val="18"/>
              </w:rPr>
              <w:t>EgMTP3.1Rq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14:paraId="4646365B" w14:textId="463BA949" w:rsidR="00532E60" w:rsidRPr="0094516A" w:rsidRDefault="00BA1AB4" w:rsidP="00532E60">
            <w:pPr>
              <w:rPr>
                <w:rFonts w:eastAsia="Times New Roman"/>
                <w:bCs/>
                <w:sz w:val="18"/>
                <w:szCs w:val="18"/>
                <w:lang w:val="en-GB" w:eastAsia="es-ES"/>
              </w:rPr>
            </w:pPr>
            <w:r w:rsidRPr="0094516A">
              <w:rPr>
                <w:rFonts w:eastAsia="Times New Roman"/>
                <w:bCs/>
                <w:sz w:val="18"/>
                <w:szCs w:val="18"/>
                <w:lang w:val="en-GB" w:eastAsia="es-ES"/>
              </w:rPr>
              <w:t>TATACGAGAGTCCCAGCAAGA</w:t>
            </w:r>
          </w:p>
        </w:tc>
      </w:tr>
      <w:tr w:rsidR="00532E60" w:rsidRPr="0094516A" w14:paraId="1D69EBC8" w14:textId="77777777" w:rsidTr="003126AF">
        <w:trPr>
          <w:trHeight w:val="11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4472A0" w14:textId="4FCE542C" w:rsidR="00532E60" w:rsidRPr="0094516A" w:rsidRDefault="00532E60" w:rsidP="00532E60">
            <w:pPr>
              <w:rPr>
                <w:rFonts w:eastAsia="Times New Roman"/>
                <w:bCs/>
                <w:sz w:val="18"/>
                <w:szCs w:val="18"/>
                <w:lang w:val="en-GB" w:eastAsia="es-ES"/>
              </w:rPr>
            </w:pPr>
            <w:r w:rsidRPr="0094516A">
              <w:rPr>
                <w:rFonts w:eastAsia="宋体"/>
                <w:sz w:val="18"/>
                <w:szCs w:val="18"/>
              </w:rPr>
              <w:t>EgMTP3.2Fq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14:paraId="31EE48C1" w14:textId="1B3E6273" w:rsidR="00532E60" w:rsidRPr="0094516A" w:rsidRDefault="00BA1AB4" w:rsidP="00532E60">
            <w:pPr>
              <w:rPr>
                <w:rFonts w:eastAsia="Times New Roman"/>
                <w:bCs/>
                <w:sz w:val="18"/>
                <w:szCs w:val="18"/>
                <w:lang w:val="en-GB" w:eastAsia="es-ES"/>
              </w:rPr>
            </w:pPr>
            <w:r w:rsidRPr="0094516A">
              <w:rPr>
                <w:rFonts w:eastAsia="Times New Roman"/>
                <w:bCs/>
                <w:sz w:val="18"/>
                <w:szCs w:val="18"/>
                <w:lang w:val="en-GB" w:eastAsia="es-ES"/>
              </w:rPr>
              <w:t>TCATGGCTGTAGAGGTTGTTG</w:t>
            </w:r>
          </w:p>
        </w:tc>
      </w:tr>
      <w:tr w:rsidR="00532E60" w:rsidRPr="0094516A" w14:paraId="5B9C6B7C" w14:textId="77777777" w:rsidTr="003126AF">
        <w:trPr>
          <w:trHeight w:val="11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871F11" w14:textId="7BFB1D59" w:rsidR="00532E60" w:rsidRPr="0094516A" w:rsidRDefault="00532E60" w:rsidP="00532E60">
            <w:pPr>
              <w:rPr>
                <w:rFonts w:eastAsia="Times New Roman"/>
                <w:bCs/>
                <w:sz w:val="18"/>
                <w:szCs w:val="18"/>
                <w:lang w:val="en-GB" w:eastAsia="es-ES"/>
              </w:rPr>
            </w:pPr>
            <w:r w:rsidRPr="0094516A">
              <w:rPr>
                <w:rFonts w:eastAsia="宋体"/>
                <w:sz w:val="18"/>
                <w:szCs w:val="18"/>
              </w:rPr>
              <w:t>EgMTP3.2Rq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14:paraId="71BF869F" w14:textId="5244C374" w:rsidR="00532E60" w:rsidRPr="0094516A" w:rsidRDefault="00BA1AB4" w:rsidP="00532E60">
            <w:pPr>
              <w:rPr>
                <w:rFonts w:eastAsia="Times New Roman"/>
                <w:bCs/>
                <w:sz w:val="18"/>
                <w:szCs w:val="18"/>
                <w:lang w:val="en-GB" w:eastAsia="es-ES"/>
              </w:rPr>
            </w:pPr>
            <w:r w:rsidRPr="0094516A">
              <w:rPr>
                <w:rFonts w:eastAsia="Times New Roman"/>
                <w:bCs/>
                <w:sz w:val="18"/>
                <w:szCs w:val="18"/>
                <w:lang w:val="en-GB" w:eastAsia="es-ES"/>
              </w:rPr>
              <w:t>GAAGCCCACAGAGAGAATAAGG</w:t>
            </w:r>
          </w:p>
        </w:tc>
      </w:tr>
      <w:tr w:rsidR="00532E60" w:rsidRPr="0094516A" w14:paraId="2D1C7DF0" w14:textId="77777777" w:rsidTr="003126AF">
        <w:trPr>
          <w:trHeight w:val="11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94B7DC" w14:textId="0351B388" w:rsidR="00532E60" w:rsidRPr="0094516A" w:rsidRDefault="00532E60" w:rsidP="00532E60">
            <w:pPr>
              <w:rPr>
                <w:rFonts w:eastAsia="Times New Roman"/>
                <w:bCs/>
                <w:sz w:val="18"/>
                <w:szCs w:val="18"/>
                <w:lang w:val="en-GB" w:eastAsia="es-ES"/>
              </w:rPr>
            </w:pPr>
            <w:r w:rsidRPr="0094516A">
              <w:rPr>
                <w:rFonts w:eastAsia="宋体"/>
                <w:sz w:val="18"/>
                <w:szCs w:val="18"/>
              </w:rPr>
              <w:t>EgMTP4Fq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14:paraId="585E1A1C" w14:textId="50AA83D5" w:rsidR="00532E60" w:rsidRPr="0094516A" w:rsidRDefault="002F52BA" w:rsidP="00532E60">
            <w:pPr>
              <w:rPr>
                <w:rFonts w:eastAsia="Times New Roman"/>
                <w:bCs/>
                <w:sz w:val="18"/>
                <w:szCs w:val="18"/>
                <w:lang w:val="en-GB" w:eastAsia="es-ES"/>
              </w:rPr>
            </w:pPr>
            <w:r w:rsidRPr="0094516A">
              <w:rPr>
                <w:rFonts w:eastAsia="Times New Roman"/>
                <w:bCs/>
                <w:sz w:val="18"/>
                <w:szCs w:val="18"/>
                <w:lang w:val="en-GB" w:eastAsia="es-ES"/>
              </w:rPr>
              <w:t>TCTAGTTGGAAGGCAACATCAC</w:t>
            </w:r>
          </w:p>
        </w:tc>
      </w:tr>
      <w:tr w:rsidR="00532E60" w:rsidRPr="0094516A" w14:paraId="775AB974" w14:textId="77777777" w:rsidTr="003126AF">
        <w:trPr>
          <w:trHeight w:val="11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182AE4" w14:textId="55A8DF1B" w:rsidR="00532E60" w:rsidRPr="0094516A" w:rsidRDefault="00532E60" w:rsidP="00532E60">
            <w:pPr>
              <w:rPr>
                <w:rFonts w:eastAsia="Times New Roman"/>
                <w:bCs/>
                <w:sz w:val="18"/>
                <w:szCs w:val="18"/>
                <w:lang w:val="en-GB" w:eastAsia="es-ES"/>
              </w:rPr>
            </w:pPr>
            <w:r w:rsidRPr="0094516A">
              <w:rPr>
                <w:rFonts w:eastAsia="宋体"/>
                <w:sz w:val="18"/>
                <w:szCs w:val="18"/>
              </w:rPr>
              <w:t>EgMTP4Rq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14:paraId="6F324A56" w14:textId="13720259" w:rsidR="00532E60" w:rsidRPr="0094516A" w:rsidRDefault="002F52BA" w:rsidP="00532E60">
            <w:pPr>
              <w:rPr>
                <w:rFonts w:eastAsia="Times New Roman"/>
                <w:bCs/>
                <w:sz w:val="18"/>
                <w:szCs w:val="18"/>
                <w:lang w:val="en-GB" w:eastAsia="es-ES"/>
              </w:rPr>
            </w:pPr>
            <w:r w:rsidRPr="0094516A">
              <w:rPr>
                <w:rFonts w:eastAsia="Times New Roman"/>
                <w:bCs/>
                <w:sz w:val="18"/>
                <w:szCs w:val="18"/>
                <w:lang w:val="en-GB" w:eastAsia="es-ES"/>
              </w:rPr>
              <w:t>GACCAGAAACCAGCCAGATAAG</w:t>
            </w:r>
          </w:p>
        </w:tc>
      </w:tr>
      <w:tr w:rsidR="00532E60" w:rsidRPr="0094516A" w14:paraId="65B24237" w14:textId="77777777" w:rsidTr="003126AF">
        <w:trPr>
          <w:trHeight w:val="11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2F5DB1" w14:textId="6E837F90" w:rsidR="00532E60" w:rsidRPr="0094516A" w:rsidRDefault="00532E60" w:rsidP="00532E60">
            <w:pPr>
              <w:rPr>
                <w:rFonts w:eastAsia="Times New Roman"/>
                <w:bCs/>
                <w:sz w:val="18"/>
                <w:szCs w:val="18"/>
                <w:lang w:val="en-GB" w:eastAsia="es-ES"/>
              </w:rPr>
            </w:pPr>
            <w:r w:rsidRPr="0094516A">
              <w:rPr>
                <w:rFonts w:eastAsia="宋体"/>
                <w:sz w:val="18"/>
                <w:szCs w:val="18"/>
              </w:rPr>
              <w:t>EgMTP5Fq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14:paraId="632A37F9" w14:textId="620E1EBD" w:rsidR="00532E60" w:rsidRPr="0094516A" w:rsidRDefault="002F52BA" w:rsidP="00532E60">
            <w:pPr>
              <w:rPr>
                <w:rFonts w:eastAsia="Times New Roman"/>
                <w:bCs/>
                <w:sz w:val="18"/>
                <w:szCs w:val="18"/>
                <w:lang w:val="en-GB" w:eastAsia="es-ES"/>
              </w:rPr>
            </w:pPr>
            <w:r w:rsidRPr="0094516A">
              <w:rPr>
                <w:rFonts w:eastAsia="Times New Roman"/>
                <w:bCs/>
                <w:sz w:val="18"/>
                <w:szCs w:val="18"/>
                <w:lang w:val="en-GB" w:eastAsia="es-ES"/>
              </w:rPr>
              <w:t>TTTCGGTGGTGTCCTTCTTC</w:t>
            </w:r>
          </w:p>
        </w:tc>
      </w:tr>
      <w:tr w:rsidR="00532E60" w:rsidRPr="0094516A" w14:paraId="394B3FF8" w14:textId="77777777" w:rsidTr="003126AF">
        <w:trPr>
          <w:trHeight w:val="11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5DE902" w14:textId="32540404" w:rsidR="00532E60" w:rsidRPr="0094516A" w:rsidRDefault="00532E60" w:rsidP="00532E60">
            <w:pPr>
              <w:rPr>
                <w:rFonts w:eastAsia="Times New Roman"/>
                <w:bCs/>
                <w:sz w:val="18"/>
                <w:szCs w:val="18"/>
                <w:lang w:val="en-GB" w:eastAsia="es-ES"/>
              </w:rPr>
            </w:pPr>
            <w:r w:rsidRPr="0094516A">
              <w:rPr>
                <w:rFonts w:eastAsia="宋体"/>
                <w:sz w:val="18"/>
                <w:szCs w:val="18"/>
              </w:rPr>
              <w:t>EgMTP5Rq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14:paraId="0DC0D22A" w14:textId="40C77E69" w:rsidR="00532E60" w:rsidRPr="0094516A" w:rsidRDefault="002F52BA" w:rsidP="00532E60">
            <w:pPr>
              <w:rPr>
                <w:rFonts w:eastAsia="Times New Roman"/>
                <w:bCs/>
                <w:sz w:val="18"/>
                <w:szCs w:val="18"/>
                <w:lang w:val="en-GB" w:eastAsia="es-ES"/>
              </w:rPr>
            </w:pPr>
            <w:r w:rsidRPr="0094516A">
              <w:rPr>
                <w:rFonts w:eastAsia="Times New Roman"/>
                <w:bCs/>
                <w:sz w:val="18"/>
                <w:szCs w:val="18"/>
                <w:lang w:val="en-GB" w:eastAsia="es-ES"/>
              </w:rPr>
              <w:t>AAGAGGCCGATAGCCAATTC</w:t>
            </w:r>
          </w:p>
        </w:tc>
      </w:tr>
      <w:tr w:rsidR="00532E60" w:rsidRPr="0094516A" w14:paraId="068BDF8D" w14:textId="77777777" w:rsidTr="003126AF">
        <w:trPr>
          <w:trHeight w:val="11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E1D51A" w14:textId="3F9C3FFD" w:rsidR="00532E60" w:rsidRPr="0094516A" w:rsidRDefault="00532E60" w:rsidP="00532E60">
            <w:pPr>
              <w:rPr>
                <w:rFonts w:eastAsia="Times New Roman"/>
                <w:bCs/>
                <w:sz w:val="18"/>
                <w:szCs w:val="18"/>
                <w:lang w:val="en-GB" w:eastAsia="es-ES"/>
              </w:rPr>
            </w:pPr>
            <w:r w:rsidRPr="0094516A">
              <w:rPr>
                <w:rFonts w:eastAsia="宋体"/>
                <w:sz w:val="18"/>
                <w:szCs w:val="18"/>
              </w:rPr>
              <w:t>EgMTP6Fq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14:paraId="70B90F46" w14:textId="3F9FDF99" w:rsidR="00532E60" w:rsidRPr="0094516A" w:rsidRDefault="002F52BA" w:rsidP="00532E60">
            <w:pPr>
              <w:rPr>
                <w:rFonts w:eastAsia="Times New Roman"/>
                <w:bCs/>
                <w:sz w:val="18"/>
                <w:szCs w:val="18"/>
                <w:lang w:val="en-GB" w:eastAsia="es-ES"/>
              </w:rPr>
            </w:pPr>
            <w:r w:rsidRPr="0094516A">
              <w:rPr>
                <w:rFonts w:eastAsia="Times New Roman"/>
                <w:bCs/>
                <w:sz w:val="18"/>
                <w:szCs w:val="18"/>
                <w:lang w:val="en-GB" w:eastAsia="es-ES"/>
              </w:rPr>
              <w:t>TGGTTGCTCTTCTTGGTGTAG</w:t>
            </w:r>
          </w:p>
        </w:tc>
      </w:tr>
      <w:tr w:rsidR="00532E60" w:rsidRPr="0094516A" w14:paraId="36BC7A6D" w14:textId="77777777" w:rsidTr="003126AF">
        <w:trPr>
          <w:trHeight w:val="11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0BE616" w14:textId="534C9EF4" w:rsidR="00532E60" w:rsidRPr="0094516A" w:rsidRDefault="00532E60" w:rsidP="00532E60">
            <w:pPr>
              <w:rPr>
                <w:rFonts w:eastAsia="Times New Roman"/>
                <w:bCs/>
                <w:sz w:val="18"/>
                <w:szCs w:val="18"/>
                <w:lang w:val="en-GB" w:eastAsia="es-ES"/>
              </w:rPr>
            </w:pPr>
            <w:r w:rsidRPr="0094516A">
              <w:rPr>
                <w:rFonts w:eastAsia="宋体"/>
                <w:sz w:val="18"/>
                <w:szCs w:val="18"/>
              </w:rPr>
              <w:t>EgMTP6Rq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14:paraId="4686A6DE" w14:textId="50C913B9" w:rsidR="00532E60" w:rsidRPr="0094516A" w:rsidRDefault="002F52BA" w:rsidP="00532E60">
            <w:pPr>
              <w:rPr>
                <w:rFonts w:eastAsia="Times New Roman"/>
                <w:bCs/>
                <w:sz w:val="18"/>
                <w:szCs w:val="18"/>
                <w:lang w:val="en-GB" w:eastAsia="es-ES"/>
              </w:rPr>
            </w:pPr>
            <w:r w:rsidRPr="0094516A">
              <w:rPr>
                <w:rFonts w:eastAsia="Times New Roman"/>
                <w:bCs/>
                <w:sz w:val="18"/>
                <w:szCs w:val="18"/>
                <w:lang w:val="en-GB" w:eastAsia="es-ES"/>
              </w:rPr>
              <w:t>CCAGTTTCAAGTCCAGCCTTA</w:t>
            </w:r>
          </w:p>
        </w:tc>
      </w:tr>
      <w:tr w:rsidR="00532E60" w:rsidRPr="0094516A" w14:paraId="439CF496" w14:textId="77777777" w:rsidTr="003126AF">
        <w:trPr>
          <w:trHeight w:val="11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C21528" w14:textId="6332B032" w:rsidR="00532E60" w:rsidRPr="0094516A" w:rsidRDefault="00532E60" w:rsidP="00532E60">
            <w:pPr>
              <w:rPr>
                <w:rFonts w:eastAsia="Times New Roman"/>
                <w:bCs/>
                <w:sz w:val="18"/>
                <w:szCs w:val="18"/>
                <w:lang w:val="en-GB" w:eastAsia="es-ES"/>
              </w:rPr>
            </w:pPr>
            <w:r w:rsidRPr="0094516A">
              <w:rPr>
                <w:rFonts w:eastAsia="宋体"/>
                <w:sz w:val="18"/>
                <w:szCs w:val="18"/>
              </w:rPr>
              <w:t>EgMTP7Fq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14:paraId="46B25CBF" w14:textId="4B238BDE" w:rsidR="00532E60" w:rsidRPr="0094516A" w:rsidRDefault="002F52BA" w:rsidP="00532E60">
            <w:pPr>
              <w:rPr>
                <w:rFonts w:eastAsia="Times New Roman"/>
                <w:bCs/>
                <w:sz w:val="18"/>
                <w:szCs w:val="18"/>
                <w:lang w:val="en-GB" w:eastAsia="es-ES"/>
              </w:rPr>
            </w:pPr>
            <w:r w:rsidRPr="0094516A">
              <w:rPr>
                <w:rFonts w:eastAsia="Times New Roman"/>
                <w:bCs/>
                <w:sz w:val="18"/>
                <w:szCs w:val="18"/>
                <w:lang w:val="en-GB" w:eastAsia="es-ES"/>
              </w:rPr>
              <w:t>CTTTAGTGATCGGAGGCTCTTT</w:t>
            </w:r>
          </w:p>
        </w:tc>
      </w:tr>
      <w:tr w:rsidR="00532E60" w:rsidRPr="0094516A" w14:paraId="063D3F74" w14:textId="77777777" w:rsidTr="003126AF">
        <w:trPr>
          <w:trHeight w:val="11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5FF93A" w14:textId="16B88EF8" w:rsidR="00532E60" w:rsidRPr="0094516A" w:rsidRDefault="00532E60" w:rsidP="00532E60">
            <w:pPr>
              <w:rPr>
                <w:rFonts w:eastAsia="Times New Roman"/>
                <w:bCs/>
                <w:sz w:val="18"/>
                <w:szCs w:val="18"/>
                <w:lang w:val="en-GB" w:eastAsia="es-ES"/>
              </w:rPr>
            </w:pPr>
            <w:r w:rsidRPr="0094516A">
              <w:rPr>
                <w:rFonts w:eastAsia="宋体"/>
                <w:sz w:val="18"/>
                <w:szCs w:val="18"/>
              </w:rPr>
              <w:t>EgMTP7Rq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14:paraId="37E92500" w14:textId="48F2303C" w:rsidR="00532E60" w:rsidRPr="0094516A" w:rsidRDefault="002F52BA" w:rsidP="00532E60">
            <w:pPr>
              <w:rPr>
                <w:rFonts w:eastAsia="Times New Roman"/>
                <w:bCs/>
                <w:sz w:val="18"/>
                <w:szCs w:val="18"/>
                <w:lang w:val="en-GB" w:eastAsia="es-ES"/>
              </w:rPr>
            </w:pPr>
            <w:r w:rsidRPr="0094516A">
              <w:rPr>
                <w:rFonts w:eastAsia="Times New Roman"/>
                <w:bCs/>
                <w:sz w:val="18"/>
                <w:szCs w:val="18"/>
                <w:lang w:val="en-GB" w:eastAsia="es-ES"/>
              </w:rPr>
              <w:t>GATCATGACCACGCCAGATAA</w:t>
            </w:r>
          </w:p>
        </w:tc>
      </w:tr>
      <w:tr w:rsidR="003126AF" w:rsidRPr="0094516A" w14:paraId="25BD0B0E" w14:textId="77777777" w:rsidTr="003126AF">
        <w:trPr>
          <w:trHeight w:val="11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B7FF6F" w14:textId="7CB204AB" w:rsidR="003126AF" w:rsidRPr="0094516A" w:rsidRDefault="003126AF" w:rsidP="00532E60">
            <w:pPr>
              <w:rPr>
                <w:rFonts w:eastAsia="Times New Roman"/>
                <w:bCs/>
                <w:sz w:val="18"/>
                <w:szCs w:val="18"/>
                <w:lang w:val="en-GB" w:eastAsia="es-ES"/>
              </w:rPr>
            </w:pPr>
            <w:r w:rsidRPr="0094516A">
              <w:rPr>
                <w:rFonts w:eastAsia="宋体"/>
                <w:sz w:val="18"/>
                <w:szCs w:val="18"/>
              </w:rPr>
              <w:t>EgMTP12Fq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14:paraId="0BCF2B4E" w14:textId="05721C47" w:rsidR="003126AF" w:rsidRPr="0094516A" w:rsidRDefault="003126AF" w:rsidP="00532E60">
            <w:pPr>
              <w:rPr>
                <w:rFonts w:eastAsia="Times New Roman"/>
                <w:bCs/>
                <w:sz w:val="18"/>
                <w:szCs w:val="18"/>
                <w:lang w:val="en-GB" w:eastAsia="es-ES"/>
              </w:rPr>
            </w:pPr>
            <w:r w:rsidRPr="0094516A">
              <w:rPr>
                <w:rFonts w:eastAsia="Times New Roman"/>
                <w:bCs/>
                <w:sz w:val="18"/>
                <w:szCs w:val="18"/>
                <w:lang w:val="en-GB" w:eastAsia="es-ES"/>
              </w:rPr>
              <w:t>GCTCACGAACGGGATCTATTTA</w:t>
            </w:r>
          </w:p>
        </w:tc>
      </w:tr>
      <w:tr w:rsidR="003126AF" w:rsidRPr="0094516A" w14:paraId="48542FD8" w14:textId="77777777" w:rsidTr="003126AF">
        <w:trPr>
          <w:trHeight w:val="11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A5584E" w14:textId="5471CC36" w:rsidR="003126AF" w:rsidRPr="0094516A" w:rsidRDefault="003126AF" w:rsidP="00532E60">
            <w:pPr>
              <w:rPr>
                <w:rFonts w:eastAsia="Times New Roman"/>
                <w:bCs/>
                <w:sz w:val="18"/>
                <w:szCs w:val="18"/>
                <w:lang w:val="en-GB" w:eastAsia="es-ES"/>
              </w:rPr>
            </w:pPr>
            <w:r w:rsidRPr="0094516A">
              <w:rPr>
                <w:rFonts w:eastAsia="宋体"/>
                <w:sz w:val="18"/>
                <w:szCs w:val="18"/>
              </w:rPr>
              <w:t>EgMTP12Rq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14:paraId="1239A3F9" w14:textId="111F0292" w:rsidR="003126AF" w:rsidRPr="0094516A" w:rsidRDefault="003126AF" w:rsidP="00532E60">
            <w:pPr>
              <w:rPr>
                <w:rFonts w:eastAsia="Times New Roman"/>
                <w:bCs/>
                <w:sz w:val="18"/>
                <w:szCs w:val="18"/>
                <w:lang w:val="en-GB" w:eastAsia="es-ES"/>
              </w:rPr>
            </w:pPr>
            <w:r w:rsidRPr="0094516A">
              <w:rPr>
                <w:rFonts w:eastAsia="Times New Roman"/>
                <w:bCs/>
                <w:sz w:val="18"/>
                <w:szCs w:val="18"/>
                <w:lang w:val="en-GB" w:eastAsia="es-ES"/>
              </w:rPr>
              <w:t>CGTTCCCACTACCTCTGTATTC</w:t>
            </w:r>
          </w:p>
        </w:tc>
      </w:tr>
      <w:tr w:rsidR="003126AF" w:rsidRPr="0094516A" w14:paraId="6CBBBC42" w14:textId="77777777" w:rsidTr="003126AF">
        <w:trPr>
          <w:trHeight w:val="11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BC47A2" w14:textId="6B2A9EC1" w:rsidR="003126AF" w:rsidRPr="0094516A" w:rsidRDefault="003126AF" w:rsidP="00532E60">
            <w:pPr>
              <w:rPr>
                <w:rFonts w:eastAsia="Times New Roman"/>
                <w:bCs/>
                <w:sz w:val="18"/>
                <w:szCs w:val="18"/>
                <w:lang w:val="en-GB" w:eastAsia="es-ES"/>
              </w:rPr>
            </w:pPr>
            <w:r w:rsidRPr="0094516A">
              <w:rPr>
                <w:rFonts w:eastAsia="宋体"/>
                <w:sz w:val="18"/>
                <w:szCs w:val="18"/>
              </w:rPr>
              <w:t>EgUBI3Fq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14:paraId="32150DB6" w14:textId="2CEE1C67" w:rsidR="003126AF" w:rsidRPr="0094516A" w:rsidRDefault="003126AF" w:rsidP="00532E60">
            <w:pPr>
              <w:rPr>
                <w:rFonts w:eastAsia="Times New Roman"/>
                <w:bCs/>
                <w:sz w:val="18"/>
                <w:szCs w:val="18"/>
                <w:lang w:val="en-GB" w:eastAsia="es-ES"/>
              </w:rPr>
            </w:pPr>
            <w:r w:rsidRPr="0094516A">
              <w:rPr>
                <w:rFonts w:eastAsia="Times New Roman" w:hint="eastAsia"/>
                <w:bCs/>
                <w:sz w:val="18"/>
                <w:szCs w:val="18"/>
                <w:lang w:val="en-GB" w:eastAsia="es-ES"/>
              </w:rPr>
              <w:t>T</w:t>
            </w:r>
            <w:r w:rsidRPr="0094516A">
              <w:rPr>
                <w:rFonts w:eastAsia="Times New Roman"/>
                <w:bCs/>
                <w:sz w:val="18"/>
                <w:szCs w:val="18"/>
                <w:lang w:val="en-GB" w:eastAsia="es-ES"/>
              </w:rPr>
              <w:t>CACCTACGTCTACCAGAAGG</w:t>
            </w:r>
          </w:p>
        </w:tc>
      </w:tr>
      <w:tr w:rsidR="003126AF" w:rsidRPr="0094516A" w14:paraId="161DC2AD" w14:textId="77777777" w:rsidTr="003126AF">
        <w:trPr>
          <w:trHeight w:val="11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321234" w14:textId="19A5BB40" w:rsidR="003126AF" w:rsidRPr="0094516A" w:rsidRDefault="003126AF" w:rsidP="00532E60">
            <w:pPr>
              <w:rPr>
                <w:rFonts w:eastAsia="Times New Roman"/>
                <w:bCs/>
                <w:sz w:val="18"/>
                <w:szCs w:val="18"/>
                <w:lang w:val="en-GB" w:eastAsia="es-ES"/>
              </w:rPr>
            </w:pPr>
            <w:r w:rsidRPr="0094516A">
              <w:rPr>
                <w:rFonts w:eastAsia="宋体"/>
                <w:sz w:val="18"/>
                <w:szCs w:val="18"/>
              </w:rPr>
              <w:t>EgUBI3Rq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</w:tcPr>
          <w:p w14:paraId="10F15A31" w14:textId="46A86C82" w:rsidR="003126AF" w:rsidRPr="0094516A" w:rsidRDefault="003126AF" w:rsidP="00532E60">
            <w:pPr>
              <w:rPr>
                <w:rFonts w:eastAsia="Times New Roman"/>
                <w:bCs/>
                <w:sz w:val="18"/>
                <w:szCs w:val="18"/>
                <w:lang w:val="en-GB" w:eastAsia="es-ES"/>
              </w:rPr>
            </w:pPr>
            <w:r w:rsidRPr="0094516A">
              <w:rPr>
                <w:rFonts w:eastAsia="Times New Roman" w:hint="eastAsia"/>
                <w:bCs/>
                <w:sz w:val="18"/>
                <w:szCs w:val="18"/>
                <w:lang w:val="en-GB" w:eastAsia="es-ES"/>
              </w:rPr>
              <w:t>T</w:t>
            </w:r>
            <w:r w:rsidRPr="0094516A">
              <w:rPr>
                <w:rFonts w:eastAsia="Times New Roman"/>
                <w:bCs/>
                <w:sz w:val="18"/>
                <w:szCs w:val="18"/>
                <w:lang w:val="en-GB" w:eastAsia="es-ES"/>
              </w:rPr>
              <w:t>CCTCGAAAGCTGTAAACATGG</w:t>
            </w:r>
          </w:p>
        </w:tc>
      </w:tr>
      <w:tr w:rsidR="003126AF" w:rsidRPr="0094516A" w14:paraId="49F34E3D" w14:textId="77777777" w:rsidTr="003126AF">
        <w:tblPrEx>
          <w:tblBorders>
            <w:top w:val="single" w:sz="6" w:space="0" w:color="auto"/>
            <w:left w:val="none" w:sz="0" w:space="0" w:color="auto"/>
            <w:bottom w:val="single" w:sz="6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13"/>
        </w:trPr>
        <w:tc>
          <w:tcPr>
            <w:tcW w:w="1701" w:type="dxa"/>
            <w:tcBorders>
              <w:top w:val="nil"/>
            </w:tcBorders>
          </w:tcPr>
          <w:p w14:paraId="3DE7A720" w14:textId="26290496" w:rsidR="003126AF" w:rsidRPr="0094516A" w:rsidRDefault="003126AF" w:rsidP="002400B9">
            <w:pPr>
              <w:rPr>
                <w:sz w:val="18"/>
                <w:szCs w:val="18"/>
                <w:lang w:val="en-GB"/>
              </w:rPr>
            </w:pPr>
            <w:r w:rsidRPr="0094516A">
              <w:rPr>
                <w:sz w:val="18"/>
                <w:szCs w:val="18"/>
              </w:rPr>
              <w:t>EgAAO3</w:t>
            </w:r>
            <w:r w:rsidRPr="0094516A">
              <w:rPr>
                <w:rFonts w:eastAsia="宋体"/>
                <w:sz w:val="18"/>
                <w:szCs w:val="18"/>
              </w:rPr>
              <w:t>Fq</w:t>
            </w:r>
          </w:p>
        </w:tc>
        <w:tc>
          <w:tcPr>
            <w:tcW w:w="5102" w:type="dxa"/>
            <w:tcBorders>
              <w:top w:val="nil"/>
            </w:tcBorders>
          </w:tcPr>
          <w:p w14:paraId="7B03557B" w14:textId="6BE90094" w:rsidR="003126AF" w:rsidRPr="0094516A" w:rsidRDefault="003126AF" w:rsidP="002400B9">
            <w:pPr>
              <w:rPr>
                <w:sz w:val="18"/>
                <w:szCs w:val="18"/>
                <w:lang w:val="en-GB"/>
              </w:rPr>
            </w:pPr>
            <w:r w:rsidRPr="0094516A">
              <w:rPr>
                <w:rFonts w:eastAsia="Times New Roman"/>
                <w:bCs/>
                <w:sz w:val="18"/>
                <w:szCs w:val="18"/>
                <w:lang w:val="en-GB" w:eastAsia="es-ES"/>
              </w:rPr>
              <w:t>AGTGCAACTCGATATTCCAGC </w:t>
            </w:r>
          </w:p>
        </w:tc>
      </w:tr>
      <w:tr w:rsidR="003126AF" w:rsidRPr="0094516A" w14:paraId="0027A878" w14:textId="77777777" w:rsidTr="003126AF">
        <w:tblPrEx>
          <w:tblBorders>
            <w:top w:val="single" w:sz="6" w:space="0" w:color="auto"/>
            <w:left w:val="none" w:sz="0" w:space="0" w:color="auto"/>
            <w:bottom w:val="single" w:sz="6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13"/>
        </w:trPr>
        <w:tc>
          <w:tcPr>
            <w:tcW w:w="1701" w:type="dxa"/>
          </w:tcPr>
          <w:p w14:paraId="160D4C0F" w14:textId="6E05BB5C" w:rsidR="003126AF" w:rsidRPr="0094516A" w:rsidRDefault="003126AF" w:rsidP="002400B9">
            <w:pPr>
              <w:rPr>
                <w:sz w:val="18"/>
                <w:szCs w:val="18"/>
                <w:lang w:val="en-GB"/>
              </w:rPr>
            </w:pPr>
            <w:r w:rsidRPr="0094516A">
              <w:rPr>
                <w:sz w:val="18"/>
                <w:szCs w:val="18"/>
              </w:rPr>
              <w:t>EgAAO3</w:t>
            </w:r>
            <w:r w:rsidRPr="0094516A">
              <w:rPr>
                <w:rFonts w:eastAsia="宋体"/>
                <w:sz w:val="18"/>
                <w:szCs w:val="18"/>
              </w:rPr>
              <w:t>Rq</w:t>
            </w:r>
          </w:p>
        </w:tc>
        <w:tc>
          <w:tcPr>
            <w:tcW w:w="5102" w:type="dxa"/>
          </w:tcPr>
          <w:p w14:paraId="172BA362" w14:textId="0D33E742" w:rsidR="003126AF" w:rsidRPr="0094516A" w:rsidRDefault="003126AF" w:rsidP="002400B9">
            <w:pPr>
              <w:rPr>
                <w:sz w:val="18"/>
                <w:szCs w:val="18"/>
                <w:lang w:val="en-GB"/>
              </w:rPr>
            </w:pPr>
            <w:r w:rsidRPr="0094516A">
              <w:rPr>
                <w:rFonts w:eastAsia="Times New Roman"/>
                <w:bCs/>
                <w:sz w:val="18"/>
                <w:szCs w:val="18"/>
                <w:lang w:val="en-GB" w:eastAsia="es-ES"/>
              </w:rPr>
              <w:t>TCCTTCCCTAATCTCCAGTCC</w:t>
            </w:r>
          </w:p>
        </w:tc>
      </w:tr>
      <w:tr w:rsidR="003126AF" w:rsidRPr="0094516A" w14:paraId="2F0B134D" w14:textId="77777777" w:rsidTr="003126AF">
        <w:tblPrEx>
          <w:tblBorders>
            <w:top w:val="single" w:sz="6" w:space="0" w:color="auto"/>
            <w:left w:val="none" w:sz="0" w:space="0" w:color="auto"/>
            <w:bottom w:val="single" w:sz="6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13"/>
        </w:trPr>
        <w:tc>
          <w:tcPr>
            <w:tcW w:w="1701" w:type="dxa"/>
          </w:tcPr>
          <w:p w14:paraId="0C76AA1C" w14:textId="53310305" w:rsidR="003126AF" w:rsidRPr="0094516A" w:rsidRDefault="003126AF" w:rsidP="002400B9">
            <w:pPr>
              <w:rPr>
                <w:sz w:val="18"/>
                <w:szCs w:val="18"/>
                <w:lang w:val="en-GB"/>
              </w:rPr>
            </w:pPr>
            <w:r w:rsidRPr="0094516A">
              <w:rPr>
                <w:sz w:val="18"/>
                <w:szCs w:val="18"/>
              </w:rPr>
              <w:t>EgYUC2</w:t>
            </w:r>
            <w:r w:rsidRPr="0094516A">
              <w:rPr>
                <w:rFonts w:eastAsia="宋体"/>
                <w:sz w:val="18"/>
                <w:szCs w:val="18"/>
              </w:rPr>
              <w:t>Fq</w:t>
            </w:r>
          </w:p>
        </w:tc>
        <w:tc>
          <w:tcPr>
            <w:tcW w:w="5102" w:type="dxa"/>
          </w:tcPr>
          <w:p w14:paraId="3F68B596" w14:textId="34FA069D" w:rsidR="003126AF" w:rsidRPr="0094516A" w:rsidRDefault="003126AF" w:rsidP="002400B9">
            <w:pPr>
              <w:rPr>
                <w:sz w:val="18"/>
                <w:szCs w:val="18"/>
                <w:lang w:val="en-GB"/>
              </w:rPr>
            </w:pPr>
            <w:r w:rsidRPr="0094516A">
              <w:rPr>
                <w:rFonts w:eastAsia="Times New Roman"/>
                <w:bCs/>
                <w:sz w:val="18"/>
                <w:szCs w:val="18"/>
                <w:lang w:val="en-GB" w:eastAsia="es-ES"/>
              </w:rPr>
              <w:t>ACCTCCCGAAGCAATTCTG</w:t>
            </w:r>
          </w:p>
        </w:tc>
      </w:tr>
      <w:tr w:rsidR="003126AF" w:rsidRPr="0094516A" w14:paraId="284DA70E" w14:textId="77777777" w:rsidTr="003126AF">
        <w:tblPrEx>
          <w:tblBorders>
            <w:top w:val="single" w:sz="6" w:space="0" w:color="auto"/>
            <w:left w:val="none" w:sz="0" w:space="0" w:color="auto"/>
            <w:bottom w:val="single" w:sz="6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13"/>
        </w:trPr>
        <w:tc>
          <w:tcPr>
            <w:tcW w:w="1701" w:type="dxa"/>
          </w:tcPr>
          <w:p w14:paraId="56F03708" w14:textId="04960DBE" w:rsidR="003126AF" w:rsidRPr="0094516A" w:rsidRDefault="003126AF" w:rsidP="002400B9">
            <w:pPr>
              <w:rPr>
                <w:sz w:val="18"/>
                <w:szCs w:val="18"/>
                <w:lang w:val="en-GB"/>
              </w:rPr>
            </w:pPr>
            <w:r w:rsidRPr="0094516A">
              <w:rPr>
                <w:sz w:val="18"/>
                <w:szCs w:val="18"/>
              </w:rPr>
              <w:t>EgYUC2</w:t>
            </w:r>
            <w:r w:rsidRPr="0094516A">
              <w:rPr>
                <w:rFonts w:eastAsia="宋体"/>
                <w:sz w:val="18"/>
                <w:szCs w:val="18"/>
              </w:rPr>
              <w:t>Rq</w:t>
            </w:r>
          </w:p>
        </w:tc>
        <w:tc>
          <w:tcPr>
            <w:tcW w:w="5102" w:type="dxa"/>
          </w:tcPr>
          <w:p w14:paraId="587C0160" w14:textId="2B0EA547" w:rsidR="003126AF" w:rsidRPr="0094516A" w:rsidRDefault="003126AF" w:rsidP="002400B9">
            <w:pPr>
              <w:rPr>
                <w:sz w:val="18"/>
                <w:szCs w:val="18"/>
                <w:lang w:val="en-GB"/>
              </w:rPr>
            </w:pPr>
            <w:r w:rsidRPr="0094516A">
              <w:rPr>
                <w:rFonts w:eastAsia="Times New Roman"/>
                <w:bCs/>
                <w:sz w:val="18"/>
                <w:szCs w:val="18"/>
                <w:lang w:val="en-GB" w:eastAsia="es-ES"/>
              </w:rPr>
              <w:t>TGATTGAAAACCGGCCTCAG</w:t>
            </w:r>
          </w:p>
        </w:tc>
      </w:tr>
      <w:tr w:rsidR="003126AF" w:rsidRPr="0094516A" w14:paraId="50ACF844" w14:textId="77777777" w:rsidTr="003126AF">
        <w:tblPrEx>
          <w:tblBorders>
            <w:top w:val="single" w:sz="6" w:space="0" w:color="auto"/>
            <w:left w:val="none" w:sz="0" w:space="0" w:color="auto"/>
            <w:bottom w:val="single" w:sz="6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13"/>
        </w:trPr>
        <w:tc>
          <w:tcPr>
            <w:tcW w:w="1701" w:type="dxa"/>
          </w:tcPr>
          <w:p w14:paraId="460E7C22" w14:textId="236789C2" w:rsidR="003126AF" w:rsidRPr="0094516A" w:rsidRDefault="003126AF" w:rsidP="002400B9">
            <w:pPr>
              <w:rPr>
                <w:sz w:val="18"/>
                <w:szCs w:val="18"/>
                <w:lang w:val="en-GB"/>
              </w:rPr>
            </w:pPr>
            <w:r w:rsidRPr="0094516A">
              <w:rPr>
                <w:sz w:val="18"/>
                <w:szCs w:val="18"/>
              </w:rPr>
              <w:t>EgYUC3</w:t>
            </w:r>
            <w:r w:rsidRPr="0094516A">
              <w:rPr>
                <w:rFonts w:eastAsia="宋体"/>
                <w:sz w:val="18"/>
                <w:szCs w:val="18"/>
              </w:rPr>
              <w:t>Fq</w:t>
            </w:r>
          </w:p>
        </w:tc>
        <w:tc>
          <w:tcPr>
            <w:tcW w:w="5102" w:type="dxa"/>
          </w:tcPr>
          <w:p w14:paraId="34BCF919" w14:textId="211F77E6" w:rsidR="003126AF" w:rsidRPr="0094516A" w:rsidRDefault="003126AF" w:rsidP="002400B9">
            <w:pPr>
              <w:rPr>
                <w:sz w:val="18"/>
                <w:szCs w:val="18"/>
                <w:lang w:val="en-GB"/>
              </w:rPr>
            </w:pPr>
            <w:r w:rsidRPr="0094516A">
              <w:rPr>
                <w:rFonts w:eastAsia="Times New Roman"/>
                <w:bCs/>
                <w:sz w:val="18"/>
                <w:szCs w:val="18"/>
                <w:lang w:val="en-GB" w:eastAsia="es-ES"/>
              </w:rPr>
              <w:t>TCTATGCGGTTGGGTTCAC</w:t>
            </w:r>
          </w:p>
        </w:tc>
      </w:tr>
      <w:tr w:rsidR="003126AF" w:rsidRPr="0094516A" w14:paraId="6CCC569C" w14:textId="77777777" w:rsidTr="003126AF">
        <w:tblPrEx>
          <w:tblBorders>
            <w:top w:val="single" w:sz="6" w:space="0" w:color="auto"/>
            <w:left w:val="none" w:sz="0" w:space="0" w:color="auto"/>
            <w:bottom w:val="single" w:sz="6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13"/>
        </w:trPr>
        <w:tc>
          <w:tcPr>
            <w:tcW w:w="1701" w:type="dxa"/>
          </w:tcPr>
          <w:p w14:paraId="16BD2DC9" w14:textId="0504A5D6" w:rsidR="003126AF" w:rsidRPr="0094516A" w:rsidRDefault="003126AF" w:rsidP="002400B9">
            <w:pPr>
              <w:rPr>
                <w:sz w:val="18"/>
                <w:szCs w:val="18"/>
                <w:lang w:val="en-GB"/>
              </w:rPr>
            </w:pPr>
            <w:r w:rsidRPr="0094516A">
              <w:rPr>
                <w:sz w:val="18"/>
                <w:szCs w:val="18"/>
              </w:rPr>
              <w:t>EgYUC3</w:t>
            </w:r>
            <w:r w:rsidRPr="0094516A">
              <w:rPr>
                <w:rFonts w:eastAsia="宋体"/>
                <w:sz w:val="18"/>
                <w:szCs w:val="18"/>
              </w:rPr>
              <w:t>Rq</w:t>
            </w:r>
          </w:p>
        </w:tc>
        <w:tc>
          <w:tcPr>
            <w:tcW w:w="5102" w:type="dxa"/>
          </w:tcPr>
          <w:p w14:paraId="72922CC4" w14:textId="1804DFEB" w:rsidR="003126AF" w:rsidRPr="0094516A" w:rsidRDefault="003126AF" w:rsidP="002400B9">
            <w:pPr>
              <w:rPr>
                <w:sz w:val="18"/>
                <w:szCs w:val="18"/>
                <w:lang w:val="en-GB"/>
              </w:rPr>
            </w:pPr>
            <w:r w:rsidRPr="0094516A">
              <w:rPr>
                <w:rFonts w:eastAsia="Times New Roman"/>
                <w:bCs/>
                <w:sz w:val="18"/>
                <w:szCs w:val="18"/>
                <w:lang w:val="en-GB" w:eastAsia="es-ES"/>
              </w:rPr>
              <w:t>CCTCTGCTTCATATCCTCTTTCC</w:t>
            </w:r>
          </w:p>
        </w:tc>
      </w:tr>
      <w:tr w:rsidR="003126AF" w:rsidRPr="0094516A" w14:paraId="6F81817D" w14:textId="77777777" w:rsidTr="003126AF">
        <w:tblPrEx>
          <w:tblBorders>
            <w:top w:val="single" w:sz="6" w:space="0" w:color="auto"/>
            <w:left w:val="none" w:sz="0" w:space="0" w:color="auto"/>
            <w:bottom w:val="single" w:sz="6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13"/>
        </w:trPr>
        <w:tc>
          <w:tcPr>
            <w:tcW w:w="1701" w:type="dxa"/>
          </w:tcPr>
          <w:p w14:paraId="76237ECD" w14:textId="6D09B809" w:rsidR="003126AF" w:rsidRPr="0094516A" w:rsidRDefault="003126AF" w:rsidP="002400B9">
            <w:pPr>
              <w:rPr>
                <w:sz w:val="18"/>
                <w:szCs w:val="18"/>
                <w:lang w:val="en-GB"/>
              </w:rPr>
            </w:pPr>
            <w:r w:rsidRPr="0094516A">
              <w:rPr>
                <w:sz w:val="18"/>
                <w:szCs w:val="18"/>
              </w:rPr>
              <w:t>EgAMI1</w:t>
            </w:r>
            <w:r w:rsidRPr="0094516A">
              <w:rPr>
                <w:rFonts w:eastAsia="宋体"/>
                <w:sz w:val="18"/>
                <w:szCs w:val="18"/>
              </w:rPr>
              <w:t>Fq</w:t>
            </w:r>
          </w:p>
        </w:tc>
        <w:tc>
          <w:tcPr>
            <w:tcW w:w="5102" w:type="dxa"/>
          </w:tcPr>
          <w:p w14:paraId="4AC48079" w14:textId="2277BB88" w:rsidR="003126AF" w:rsidRPr="0094516A" w:rsidRDefault="003126AF" w:rsidP="002400B9">
            <w:pPr>
              <w:rPr>
                <w:sz w:val="18"/>
                <w:szCs w:val="18"/>
                <w:lang w:val="en-GB"/>
              </w:rPr>
            </w:pPr>
            <w:r w:rsidRPr="0094516A">
              <w:rPr>
                <w:rFonts w:eastAsia="Times New Roman"/>
                <w:bCs/>
                <w:sz w:val="18"/>
                <w:szCs w:val="18"/>
                <w:lang w:val="en-GB" w:eastAsia="es-ES"/>
              </w:rPr>
              <w:t>TCTTTGGCAGCTCTTTCTAGTG</w:t>
            </w:r>
          </w:p>
        </w:tc>
      </w:tr>
      <w:tr w:rsidR="003126AF" w:rsidRPr="0094516A" w14:paraId="403D95BD" w14:textId="77777777" w:rsidTr="003126AF">
        <w:tblPrEx>
          <w:tblBorders>
            <w:top w:val="single" w:sz="6" w:space="0" w:color="auto"/>
            <w:left w:val="none" w:sz="0" w:space="0" w:color="auto"/>
            <w:bottom w:val="single" w:sz="6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13"/>
        </w:trPr>
        <w:tc>
          <w:tcPr>
            <w:tcW w:w="1701" w:type="dxa"/>
            <w:tcBorders>
              <w:bottom w:val="single" w:sz="12" w:space="0" w:color="000000" w:themeColor="text1"/>
            </w:tcBorders>
          </w:tcPr>
          <w:p w14:paraId="565188F4" w14:textId="5E40ACF7" w:rsidR="003126AF" w:rsidRPr="0094516A" w:rsidRDefault="003126AF" w:rsidP="002400B9">
            <w:pPr>
              <w:rPr>
                <w:sz w:val="18"/>
                <w:szCs w:val="18"/>
                <w:lang w:val="en-GB"/>
              </w:rPr>
            </w:pPr>
            <w:r w:rsidRPr="0094516A">
              <w:rPr>
                <w:sz w:val="18"/>
                <w:szCs w:val="18"/>
              </w:rPr>
              <w:t>EgAMI1</w:t>
            </w:r>
            <w:r w:rsidRPr="0094516A">
              <w:rPr>
                <w:rFonts w:eastAsia="宋体"/>
                <w:sz w:val="18"/>
                <w:szCs w:val="18"/>
              </w:rPr>
              <w:t>Rq</w:t>
            </w:r>
          </w:p>
        </w:tc>
        <w:tc>
          <w:tcPr>
            <w:tcW w:w="5102" w:type="dxa"/>
            <w:tcBorders>
              <w:bottom w:val="single" w:sz="12" w:space="0" w:color="000000" w:themeColor="text1"/>
            </w:tcBorders>
          </w:tcPr>
          <w:p w14:paraId="10FFCBE4" w14:textId="76A5E9A6" w:rsidR="003126AF" w:rsidRPr="0094516A" w:rsidRDefault="003126AF" w:rsidP="002400B9">
            <w:pPr>
              <w:rPr>
                <w:sz w:val="18"/>
                <w:szCs w:val="18"/>
                <w:lang w:val="en-GB"/>
              </w:rPr>
            </w:pPr>
            <w:r w:rsidRPr="0094516A">
              <w:rPr>
                <w:rFonts w:eastAsia="Times New Roman"/>
                <w:bCs/>
                <w:sz w:val="18"/>
                <w:szCs w:val="18"/>
                <w:lang w:val="en-GB" w:eastAsia="es-ES"/>
              </w:rPr>
              <w:t>CCTGACCCGTTCTGATATTCC</w:t>
            </w:r>
          </w:p>
        </w:tc>
      </w:tr>
    </w:tbl>
    <w:p w14:paraId="0C53F62E" w14:textId="77777777" w:rsidR="0094516A" w:rsidRPr="0094516A" w:rsidRDefault="0094516A" w:rsidP="00417701"/>
    <w:sectPr w:rsidR="0094516A" w:rsidRPr="009451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E564C3" w14:textId="77777777" w:rsidR="002837DD" w:rsidRDefault="002837DD" w:rsidP="00915B26">
      <w:r>
        <w:separator/>
      </w:r>
    </w:p>
  </w:endnote>
  <w:endnote w:type="continuationSeparator" w:id="0">
    <w:p w14:paraId="113B79AB" w14:textId="77777777" w:rsidR="002837DD" w:rsidRDefault="002837DD" w:rsidP="00915B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宋体">
    <w:altName w:val="STSong"/>
    <w:panose1 w:val="02010600040101010101"/>
    <w:charset w:val="86"/>
    <w:family w:val="auto"/>
    <w:pitch w:val="variable"/>
    <w:sig w:usb0="80000287" w:usb1="280F3C52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Bold">
    <w:altName w:val="Times New Roman"/>
    <w:panose1 w:val="020B0604020202020204"/>
    <w:charset w:val="00"/>
    <w:family w:val="roman"/>
    <w:notTrueType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B0BF52" w14:textId="77777777" w:rsidR="002837DD" w:rsidRDefault="002837DD" w:rsidP="00915B26">
      <w:r>
        <w:separator/>
      </w:r>
    </w:p>
  </w:footnote>
  <w:footnote w:type="continuationSeparator" w:id="0">
    <w:p w14:paraId="0824B5F2" w14:textId="77777777" w:rsidR="002837DD" w:rsidRDefault="002837DD" w:rsidP="00915B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588"/>
    <w:rsid w:val="0001109A"/>
    <w:rsid w:val="00013FFA"/>
    <w:rsid w:val="000143FA"/>
    <w:rsid w:val="000222CC"/>
    <w:rsid w:val="000323DB"/>
    <w:rsid w:val="00036E9C"/>
    <w:rsid w:val="00055C30"/>
    <w:rsid w:val="000B0026"/>
    <w:rsid w:val="000B48ED"/>
    <w:rsid w:val="000D5C7C"/>
    <w:rsid w:val="000D62C0"/>
    <w:rsid w:val="000D7E03"/>
    <w:rsid w:val="000F25A2"/>
    <w:rsid w:val="000F5D19"/>
    <w:rsid w:val="00104B8B"/>
    <w:rsid w:val="001114CA"/>
    <w:rsid w:val="0013515C"/>
    <w:rsid w:val="00137185"/>
    <w:rsid w:val="00156BEB"/>
    <w:rsid w:val="00164AE8"/>
    <w:rsid w:val="00177BB7"/>
    <w:rsid w:val="00185D05"/>
    <w:rsid w:val="001866ED"/>
    <w:rsid w:val="00186E40"/>
    <w:rsid w:val="00191BB7"/>
    <w:rsid w:val="00193E72"/>
    <w:rsid w:val="001C4CD6"/>
    <w:rsid w:val="001D3C32"/>
    <w:rsid w:val="001D5269"/>
    <w:rsid w:val="001E024C"/>
    <w:rsid w:val="002056A2"/>
    <w:rsid w:val="002079DC"/>
    <w:rsid w:val="00213624"/>
    <w:rsid w:val="00217218"/>
    <w:rsid w:val="002241AD"/>
    <w:rsid w:val="002254D1"/>
    <w:rsid w:val="00235BDE"/>
    <w:rsid w:val="002400B9"/>
    <w:rsid w:val="0024166E"/>
    <w:rsid w:val="00260CD5"/>
    <w:rsid w:val="002837DD"/>
    <w:rsid w:val="00287725"/>
    <w:rsid w:val="00290E56"/>
    <w:rsid w:val="002922DC"/>
    <w:rsid w:val="00294423"/>
    <w:rsid w:val="002A1C94"/>
    <w:rsid w:val="002A1EC5"/>
    <w:rsid w:val="002A6789"/>
    <w:rsid w:val="002B1328"/>
    <w:rsid w:val="002C626E"/>
    <w:rsid w:val="002D11CF"/>
    <w:rsid w:val="002D540C"/>
    <w:rsid w:val="002E3ABD"/>
    <w:rsid w:val="002E645E"/>
    <w:rsid w:val="002E796C"/>
    <w:rsid w:val="002F007A"/>
    <w:rsid w:val="002F52BA"/>
    <w:rsid w:val="00302E9E"/>
    <w:rsid w:val="003126AF"/>
    <w:rsid w:val="0031403D"/>
    <w:rsid w:val="00340393"/>
    <w:rsid w:val="00342CA9"/>
    <w:rsid w:val="00360588"/>
    <w:rsid w:val="00364263"/>
    <w:rsid w:val="00372663"/>
    <w:rsid w:val="00383602"/>
    <w:rsid w:val="00387755"/>
    <w:rsid w:val="00391CAB"/>
    <w:rsid w:val="003B69BF"/>
    <w:rsid w:val="003C4B04"/>
    <w:rsid w:val="003E1825"/>
    <w:rsid w:val="003F437E"/>
    <w:rsid w:val="0041423F"/>
    <w:rsid w:val="00417701"/>
    <w:rsid w:val="0042433B"/>
    <w:rsid w:val="00427CFD"/>
    <w:rsid w:val="00451424"/>
    <w:rsid w:val="00452043"/>
    <w:rsid w:val="004609AE"/>
    <w:rsid w:val="00473E28"/>
    <w:rsid w:val="00474102"/>
    <w:rsid w:val="004C3AE1"/>
    <w:rsid w:val="004C66A1"/>
    <w:rsid w:val="004E3D98"/>
    <w:rsid w:val="004F7DDD"/>
    <w:rsid w:val="0050275B"/>
    <w:rsid w:val="00514734"/>
    <w:rsid w:val="00521CB7"/>
    <w:rsid w:val="00522AB4"/>
    <w:rsid w:val="00532E60"/>
    <w:rsid w:val="005368D1"/>
    <w:rsid w:val="005437EB"/>
    <w:rsid w:val="00593BE4"/>
    <w:rsid w:val="005A0CE7"/>
    <w:rsid w:val="005A1287"/>
    <w:rsid w:val="005B3737"/>
    <w:rsid w:val="005B4B19"/>
    <w:rsid w:val="005C5915"/>
    <w:rsid w:val="005E17DF"/>
    <w:rsid w:val="005E1A87"/>
    <w:rsid w:val="005F1C22"/>
    <w:rsid w:val="00610E20"/>
    <w:rsid w:val="00612BD8"/>
    <w:rsid w:val="00615DF5"/>
    <w:rsid w:val="0062127C"/>
    <w:rsid w:val="0063049A"/>
    <w:rsid w:val="0064312A"/>
    <w:rsid w:val="00647A22"/>
    <w:rsid w:val="0067079A"/>
    <w:rsid w:val="006739C4"/>
    <w:rsid w:val="0067632A"/>
    <w:rsid w:val="006778D6"/>
    <w:rsid w:val="0069159B"/>
    <w:rsid w:val="00692067"/>
    <w:rsid w:val="00693871"/>
    <w:rsid w:val="006A2540"/>
    <w:rsid w:val="006B0073"/>
    <w:rsid w:val="006B090C"/>
    <w:rsid w:val="006B4174"/>
    <w:rsid w:val="006C43EB"/>
    <w:rsid w:val="006F0771"/>
    <w:rsid w:val="007139C2"/>
    <w:rsid w:val="00715250"/>
    <w:rsid w:val="0073173B"/>
    <w:rsid w:val="00740ECA"/>
    <w:rsid w:val="00743E45"/>
    <w:rsid w:val="007562E0"/>
    <w:rsid w:val="007578B9"/>
    <w:rsid w:val="00761104"/>
    <w:rsid w:val="007807C6"/>
    <w:rsid w:val="00784169"/>
    <w:rsid w:val="007841C3"/>
    <w:rsid w:val="007B56DD"/>
    <w:rsid w:val="007B7047"/>
    <w:rsid w:val="007C6546"/>
    <w:rsid w:val="007D729D"/>
    <w:rsid w:val="007E74BC"/>
    <w:rsid w:val="007F563C"/>
    <w:rsid w:val="00803BBD"/>
    <w:rsid w:val="008051AA"/>
    <w:rsid w:val="0080621F"/>
    <w:rsid w:val="008137AB"/>
    <w:rsid w:val="00847896"/>
    <w:rsid w:val="00857138"/>
    <w:rsid w:val="0086343B"/>
    <w:rsid w:val="00873753"/>
    <w:rsid w:val="008832DB"/>
    <w:rsid w:val="00892779"/>
    <w:rsid w:val="008A2707"/>
    <w:rsid w:val="008B1AAD"/>
    <w:rsid w:val="008C432B"/>
    <w:rsid w:val="008C7120"/>
    <w:rsid w:val="008D1196"/>
    <w:rsid w:val="008E17D2"/>
    <w:rsid w:val="008E180A"/>
    <w:rsid w:val="008E644B"/>
    <w:rsid w:val="008E7FE7"/>
    <w:rsid w:val="008F1D99"/>
    <w:rsid w:val="00910E05"/>
    <w:rsid w:val="00915B26"/>
    <w:rsid w:val="009163F1"/>
    <w:rsid w:val="009253C8"/>
    <w:rsid w:val="0094516A"/>
    <w:rsid w:val="00951DA4"/>
    <w:rsid w:val="00962924"/>
    <w:rsid w:val="00986832"/>
    <w:rsid w:val="009949D4"/>
    <w:rsid w:val="00995159"/>
    <w:rsid w:val="009A0A7C"/>
    <w:rsid w:val="009A1E86"/>
    <w:rsid w:val="009A6563"/>
    <w:rsid w:val="009A6751"/>
    <w:rsid w:val="009A78B6"/>
    <w:rsid w:val="009C36F2"/>
    <w:rsid w:val="009C72E3"/>
    <w:rsid w:val="009D0725"/>
    <w:rsid w:val="009D0AC1"/>
    <w:rsid w:val="009D213F"/>
    <w:rsid w:val="009E1B62"/>
    <w:rsid w:val="009F259C"/>
    <w:rsid w:val="00A17337"/>
    <w:rsid w:val="00A32FC7"/>
    <w:rsid w:val="00A33D2F"/>
    <w:rsid w:val="00A3453F"/>
    <w:rsid w:val="00A47A30"/>
    <w:rsid w:val="00A951AC"/>
    <w:rsid w:val="00AB2AFF"/>
    <w:rsid w:val="00AB441A"/>
    <w:rsid w:val="00AC0A3C"/>
    <w:rsid w:val="00AC4536"/>
    <w:rsid w:val="00AD5A4F"/>
    <w:rsid w:val="00AF704B"/>
    <w:rsid w:val="00B243B0"/>
    <w:rsid w:val="00B24907"/>
    <w:rsid w:val="00B429DE"/>
    <w:rsid w:val="00B44510"/>
    <w:rsid w:val="00B478D7"/>
    <w:rsid w:val="00B640F0"/>
    <w:rsid w:val="00B727E3"/>
    <w:rsid w:val="00B9086B"/>
    <w:rsid w:val="00BA1AB4"/>
    <w:rsid w:val="00BA28C3"/>
    <w:rsid w:val="00BB58CC"/>
    <w:rsid w:val="00BC54DB"/>
    <w:rsid w:val="00BD1D7A"/>
    <w:rsid w:val="00BD36AE"/>
    <w:rsid w:val="00BE7F0B"/>
    <w:rsid w:val="00BF5C46"/>
    <w:rsid w:val="00C01020"/>
    <w:rsid w:val="00C15021"/>
    <w:rsid w:val="00C24089"/>
    <w:rsid w:val="00C32724"/>
    <w:rsid w:val="00C451E6"/>
    <w:rsid w:val="00C512DB"/>
    <w:rsid w:val="00C5265A"/>
    <w:rsid w:val="00C55CD8"/>
    <w:rsid w:val="00C8530B"/>
    <w:rsid w:val="00C85DF7"/>
    <w:rsid w:val="00C87B31"/>
    <w:rsid w:val="00CA19F9"/>
    <w:rsid w:val="00CA20B9"/>
    <w:rsid w:val="00CB372A"/>
    <w:rsid w:val="00CC0108"/>
    <w:rsid w:val="00CE0656"/>
    <w:rsid w:val="00CE3915"/>
    <w:rsid w:val="00CE6897"/>
    <w:rsid w:val="00CF7727"/>
    <w:rsid w:val="00D06270"/>
    <w:rsid w:val="00D06AC8"/>
    <w:rsid w:val="00D128F3"/>
    <w:rsid w:val="00D2018F"/>
    <w:rsid w:val="00D250F6"/>
    <w:rsid w:val="00D3215C"/>
    <w:rsid w:val="00D351DE"/>
    <w:rsid w:val="00D46018"/>
    <w:rsid w:val="00D61987"/>
    <w:rsid w:val="00D72D59"/>
    <w:rsid w:val="00D72E0C"/>
    <w:rsid w:val="00D7367D"/>
    <w:rsid w:val="00D75D81"/>
    <w:rsid w:val="00D8003A"/>
    <w:rsid w:val="00DC1CDF"/>
    <w:rsid w:val="00DC5992"/>
    <w:rsid w:val="00DC5F1E"/>
    <w:rsid w:val="00DD350B"/>
    <w:rsid w:val="00E04474"/>
    <w:rsid w:val="00E2076F"/>
    <w:rsid w:val="00E31484"/>
    <w:rsid w:val="00E37890"/>
    <w:rsid w:val="00E52A2B"/>
    <w:rsid w:val="00E57313"/>
    <w:rsid w:val="00E6224F"/>
    <w:rsid w:val="00E70A96"/>
    <w:rsid w:val="00E74757"/>
    <w:rsid w:val="00E85959"/>
    <w:rsid w:val="00E92B46"/>
    <w:rsid w:val="00EA14D2"/>
    <w:rsid w:val="00EA512F"/>
    <w:rsid w:val="00EC3C88"/>
    <w:rsid w:val="00ED720C"/>
    <w:rsid w:val="00EE3737"/>
    <w:rsid w:val="00EF3CEA"/>
    <w:rsid w:val="00F10B1A"/>
    <w:rsid w:val="00F120DD"/>
    <w:rsid w:val="00F220D4"/>
    <w:rsid w:val="00F25DE2"/>
    <w:rsid w:val="00F33D77"/>
    <w:rsid w:val="00F406A7"/>
    <w:rsid w:val="00F41DDC"/>
    <w:rsid w:val="00F50B37"/>
    <w:rsid w:val="00F53D63"/>
    <w:rsid w:val="00F73752"/>
    <w:rsid w:val="00F809AD"/>
    <w:rsid w:val="00F82F60"/>
    <w:rsid w:val="00F84C58"/>
    <w:rsid w:val="00F94ADB"/>
    <w:rsid w:val="00FB280C"/>
    <w:rsid w:val="00FB31BE"/>
    <w:rsid w:val="00FC1EB0"/>
    <w:rsid w:val="00FC2886"/>
    <w:rsid w:val="00FF02C1"/>
    <w:rsid w:val="00FF3E4E"/>
    <w:rsid w:val="00FF5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6BCE64"/>
  <w15:chartTrackingRefBased/>
  <w15:docId w15:val="{047F6DA7-DCCA-5B42-998F-5E7C790E4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华文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114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15B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15B2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15B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15B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350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7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4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24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3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2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5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0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7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48</Words>
  <Characters>2558</Characters>
  <Application>Microsoft Office Word</Application>
  <DocSecurity>0</DocSecurity>
  <Lines>21</Lines>
  <Paragraphs>5</Paragraphs>
  <ScaleCrop>false</ScaleCrop>
  <Company/>
  <LinksUpToDate>false</LinksUpToDate>
  <CharactersWithSpaces>3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</dc:creator>
  <cp:keywords/>
  <dc:description/>
  <cp:lastModifiedBy>lina</cp:lastModifiedBy>
  <cp:revision>8</cp:revision>
  <dcterms:created xsi:type="dcterms:W3CDTF">2022-10-18T08:21:00Z</dcterms:created>
  <dcterms:modified xsi:type="dcterms:W3CDTF">2022-10-27T08:34:00Z</dcterms:modified>
</cp:coreProperties>
</file>